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B9FF2" w14:textId="77777777" w:rsidR="00070609" w:rsidRDefault="00070609" w:rsidP="00070609">
      <w:pPr>
        <w:jc w:val="left"/>
        <w:rPr>
          <w:rFonts w:ascii="Times New Roman" w:eastAsia="宋体" w:hAnsi="Times New Roman" w:cs="Times New Roman"/>
          <w:b/>
          <w:bCs/>
          <w:color w:val="212529"/>
          <w:kern w:val="0"/>
          <w:szCs w:val="21"/>
        </w:rPr>
      </w:pPr>
      <w:r w:rsidRPr="004F77CF">
        <w:rPr>
          <w:rFonts w:ascii="Times New Roman" w:eastAsia="宋体" w:hAnsi="Times New Roman" w:cs="Times New Roman"/>
          <w:b/>
          <w:bCs/>
          <w:color w:val="212529"/>
          <w:kern w:val="0"/>
          <w:szCs w:val="21"/>
        </w:rPr>
        <w:t xml:space="preserve">Multimedia Appendix </w:t>
      </w:r>
      <w:r>
        <w:rPr>
          <w:rFonts w:ascii="Times New Roman" w:eastAsia="宋体" w:hAnsi="Times New Roman" w:cs="Times New Roman"/>
          <w:b/>
          <w:bCs/>
          <w:color w:val="212529"/>
          <w:kern w:val="0"/>
          <w:szCs w:val="21"/>
        </w:rPr>
        <w:t>4</w:t>
      </w:r>
      <w:r w:rsidRPr="004F77CF">
        <w:rPr>
          <w:rFonts w:ascii="Times New Roman" w:eastAsia="宋体" w:hAnsi="Times New Roman" w:cs="Times New Roman"/>
          <w:b/>
          <w:bCs/>
          <w:color w:val="212529"/>
          <w:kern w:val="0"/>
          <w:szCs w:val="21"/>
        </w:rPr>
        <w:t>：</w:t>
      </w:r>
      <w:bookmarkStart w:id="0" w:name="_Hlk55988531"/>
      <w:r w:rsidRPr="004F77CF">
        <w:rPr>
          <w:rFonts w:ascii="Times New Roman" w:eastAsia="宋体" w:hAnsi="Times New Roman" w:cs="Times New Roman"/>
          <w:b/>
          <w:bCs/>
          <w:color w:val="212529"/>
          <w:kern w:val="0"/>
          <w:szCs w:val="21"/>
        </w:rPr>
        <w:t xml:space="preserve">The distribution of HIV clinicians </w:t>
      </w:r>
      <w:r>
        <w:rPr>
          <w:rFonts w:ascii="Times New Roman" w:eastAsia="宋体" w:hAnsi="Times New Roman" w:cs="Times New Roman"/>
          <w:b/>
          <w:bCs/>
          <w:color w:val="212529"/>
          <w:kern w:val="0"/>
          <w:szCs w:val="21"/>
        </w:rPr>
        <w:t>on</w:t>
      </w:r>
      <w:r w:rsidRPr="004F77CF">
        <w:rPr>
          <w:rFonts w:ascii="Times New Roman" w:eastAsia="宋体" w:hAnsi="Times New Roman" w:cs="Times New Roman"/>
          <w:b/>
          <w:bCs/>
          <w:color w:val="212529"/>
          <w:kern w:val="0"/>
          <w:szCs w:val="21"/>
        </w:rPr>
        <w:t xml:space="preserve"> the province levels and economic levels</w:t>
      </w:r>
      <w:bookmarkEnd w:id="0"/>
    </w:p>
    <w:p w14:paraId="2B13DF08" w14:textId="322CCBC6" w:rsidR="00070609" w:rsidRPr="004F77CF" w:rsidRDefault="00070609" w:rsidP="00070609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color w:val="212529"/>
          <w:kern w:val="0"/>
          <w:szCs w:val="21"/>
        </w:rPr>
      </w:pPr>
      <w:r>
        <w:rPr>
          <w:rFonts w:ascii="Times New Roman" w:eastAsia="宋体" w:hAnsi="Times New Roman" w:cs="Times New Roman" w:hint="eastAsia"/>
          <w:b/>
          <w:bCs/>
          <w:color w:val="212529"/>
          <w:kern w:val="0"/>
          <w:szCs w:val="21"/>
        </w:rPr>
        <w:t>Table</w:t>
      </w:r>
      <w:r>
        <w:rPr>
          <w:rFonts w:ascii="Times New Roman" w:eastAsia="宋体" w:hAnsi="Times New Roman" w:cs="Times New Roman"/>
          <w:b/>
          <w:bCs/>
          <w:color w:val="212529"/>
          <w:kern w:val="0"/>
          <w:szCs w:val="21"/>
        </w:rPr>
        <w:t xml:space="preserve"> </w:t>
      </w:r>
      <w:r w:rsidR="007C3778">
        <w:rPr>
          <w:rFonts w:ascii="Times New Roman" w:eastAsia="宋体" w:hAnsi="Times New Roman" w:cs="Times New Roman"/>
          <w:b/>
          <w:bCs/>
          <w:color w:val="212529"/>
          <w:kern w:val="0"/>
          <w:szCs w:val="21"/>
        </w:rPr>
        <w:t>S</w:t>
      </w:r>
      <w:r>
        <w:rPr>
          <w:rFonts w:ascii="Times New Roman" w:eastAsia="宋体" w:hAnsi="Times New Roman" w:cs="Times New Roman"/>
          <w:b/>
          <w:bCs/>
          <w:color w:val="212529"/>
          <w:kern w:val="0"/>
          <w:szCs w:val="21"/>
        </w:rPr>
        <w:t>1</w:t>
      </w:r>
      <w:r>
        <w:rPr>
          <w:rFonts w:ascii="Times New Roman" w:eastAsia="宋体" w:hAnsi="Times New Roman" w:cs="Times New Roman" w:hint="eastAsia"/>
          <w:b/>
          <w:bCs/>
          <w:color w:val="212529"/>
          <w:kern w:val="0"/>
          <w:szCs w:val="21"/>
        </w:rPr>
        <w:t>.</w:t>
      </w:r>
      <w:r>
        <w:rPr>
          <w:rFonts w:ascii="Times New Roman" w:eastAsia="宋体" w:hAnsi="Times New Roman" w:cs="Times New Roman"/>
          <w:b/>
          <w:bCs/>
          <w:color w:val="212529"/>
          <w:kern w:val="0"/>
          <w:szCs w:val="21"/>
        </w:rPr>
        <w:t xml:space="preserve"> </w:t>
      </w:r>
      <w:r w:rsidRPr="004F77CF">
        <w:rPr>
          <w:rFonts w:ascii="Times New Roman" w:eastAsia="宋体" w:hAnsi="Times New Roman" w:cs="Times New Roman"/>
          <w:b/>
          <w:bCs/>
          <w:color w:val="212529"/>
          <w:kern w:val="0"/>
          <w:szCs w:val="21"/>
        </w:rPr>
        <w:t>The distribution of HIV clinicians on</w:t>
      </w:r>
      <w:r>
        <w:rPr>
          <w:rFonts w:ascii="Times New Roman" w:eastAsia="宋体" w:hAnsi="Times New Roman" w:cs="Times New Roman"/>
          <w:b/>
          <w:bCs/>
          <w:color w:val="212529"/>
          <w:kern w:val="0"/>
          <w:szCs w:val="21"/>
        </w:rPr>
        <w:t xml:space="preserve"> 31 </w:t>
      </w:r>
      <w:r>
        <w:rPr>
          <w:rFonts w:ascii="Times New Roman" w:eastAsia="宋体" w:hAnsi="Times New Roman" w:cs="Times New Roman" w:hint="eastAsia"/>
          <w:b/>
          <w:bCs/>
          <w:color w:val="212529"/>
          <w:kern w:val="0"/>
          <w:szCs w:val="21"/>
        </w:rPr>
        <w:t>provinces</w:t>
      </w:r>
      <w:r>
        <w:rPr>
          <w:rFonts w:ascii="Times New Roman" w:eastAsia="宋体" w:hAnsi="Times New Roman" w:cs="Times New Roman"/>
          <w:b/>
          <w:bCs/>
          <w:color w:val="212529"/>
          <w:kern w:val="0"/>
          <w:szCs w:val="21"/>
        </w:rPr>
        <w:t xml:space="preserve"> (N</w:t>
      </w:r>
      <w:r>
        <w:rPr>
          <w:rFonts w:ascii="Times New Roman" w:eastAsia="宋体" w:hAnsi="Times New Roman" w:cs="Times New Roman" w:hint="eastAsia"/>
          <w:b/>
          <w:bCs/>
          <w:color w:val="212529"/>
          <w:kern w:val="0"/>
          <w:szCs w:val="21"/>
        </w:rPr>
        <w:t>=</w:t>
      </w:r>
      <w:r>
        <w:rPr>
          <w:rFonts w:ascii="Times New Roman" w:eastAsia="宋体" w:hAnsi="Times New Roman" w:cs="Times New Roman"/>
          <w:b/>
          <w:bCs/>
          <w:color w:val="212529"/>
          <w:kern w:val="0"/>
          <w:szCs w:val="21"/>
        </w:rPr>
        <w:t xml:space="preserve">777)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127"/>
        <w:gridCol w:w="141"/>
        <w:gridCol w:w="2268"/>
        <w:gridCol w:w="2835"/>
      </w:tblGrid>
      <w:tr w:rsidR="00070609" w:rsidRPr="004F77CF" w14:paraId="432919C7" w14:textId="77777777" w:rsidTr="00070609">
        <w:trPr>
          <w:trHeight w:val="306"/>
        </w:trPr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000C3" w14:textId="77777777" w:rsidR="00070609" w:rsidRPr="004F77CF" w:rsidRDefault="00070609" w:rsidP="0007060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F77C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rovinc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09FDEC" w14:textId="77777777" w:rsidR="00070609" w:rsidRPr="00B94AA8" w:rsidRDefault="00070609" w:rsidP="000706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onomic Level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F32B5" w14:textId="77777777" w:rsidR="00070609" w:rsidRPr="004F77CF" w:rsidRDefault="00070609" w:rsidP="0007060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F77C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Number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(%)</w:t>
            </w:r>
          </w:p>
        </w:tc>
      </w:tr>
      <w:tr w:rsidR="00070609" w:rsidRPr="004F77CF" w14:paraId="1CEE5075" w14:textId="77777777" w:rsidTr="00070609">
        <w:trPr>
          <w:trHeight w:hRule="exact"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C0D6" w14:textId="77777777" w:rsidR="00070609" w:rsidRPr="004F77CF" w:rsidRDefault="00070609" w:rsidP="00070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77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C8878B" w14:textId="77777777" w:rsidR="00070609" w:rsidRPr="004F77CF" w:rsidRDefault="00070609" w:rsidP="00070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el 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A302" w14:textId="77777777" w:rsidR="00070609" w:rsidRPr="004F77CF" w:rsidRDefault="00070609" w:rsidP="00070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77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6.6)</w:t>
            </w:r>
          </w:p>
        </w:tc>
      </w:tr>
      <w:tr w:rsidR="00070609" w:rsidRPr="004F77CF" w14:paraId="31468F3F" w14:textId="77777777" w:rsidTr="00070609">
        <w:trPr>
          <w:trHeight w:hRule="exact"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14BFA" w14:textId="77777777" w:rsidR="00070609" w:rsidRPr="004F77CF" w:rsidRDefault="00070609" w:rsidP="00070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77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1CADDB" w14:textId="77777777" w:rsidR="00070609" w:rsidRDefault="00070609" w:rsidP="00070609">
            <w:pPr>
              <w:widowControl/>
              <w:ind w:firstLineChars="400" w:firstLine="8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el 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68419" w14:textId="77777777" w:rsidR="00070609" w:rsidRPr="004F77CF" w:rsidRDefault="00070609" w:rsidP="00070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77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2.8)</w:t>
            </w:r>
          </w:p>
        </w:tc>
      </w:tr>
      <w:tr w:rsidR="00070609" w:rsidRPr="004F77CF" w14:paraId="3E9A63CF" w14:textId="77777777" w:rsidTr="00070609">
        <w:trPr>
          <w:trHeight w:hRule="exact"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22765" w14:textId="77777777" w:rsidR="00070609" w:rsidRPr="004F77CF" w:rsidRDefault="00070609" w:rsidP="00070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77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angsu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DE40C8" w14:textId="77777777" w:rsidR="00070609" w:rsidRDefault="00070609" w:rsidP="00070609">
            <w:pPr>
              <w:widowControl/>
              <w:ind w:firstLineChars="400" w:firstLine="8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el 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81280" w14:textId="77777777" w:rsidR="00070609" w:rsidRPr="004F77CF" w:rsidRDefault="00070609" w:rsidP="00070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77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2.3)</w:t>
            </w:r>
          </w:p>
        </w:tc>
      </w:tr>
      <w:tr w:rsidR="00070609" w:rsidRPr="004F77CF" w14:paraId="779C58A7" w14:textId="77777777" w:rsidTr="00070609">
        <w:trPr>
          <w:trHeight w:hRule="exact"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3D597" w14:textId="77777777" w:rsidR="00070609" w:rsidRPr="004F77CF" w:rsidRDefault="00070609" w:rsidP="00070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77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nan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55D014" w14:textId="77777777" w:rsidR="00070609" w:rsidRDefault="00070609" w:rsidP="00070609">
            <w:pPr>
              <w:widowControl/>
              <w:ind w:firstLineChars="400" w:firstLine="8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el 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C8163" w14:textId="77777777" w:rsidR="00070609" w:rsidRPr="004F77CF" w:rsidRDefault="00070609" w:rsidP="00070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77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6.9)</w:t>
            </w:r>
          </w:p>
        </w:tc>
      </w:tr>
      <w:tr w:rsidR="00070609" w:rsidRPr="004F77CF" w14:paraId="3BF80262" w14:textId="77777777" w:rsidTr="00070609">
        <w:trPr>
          <w:trHeight w:hRule="exact"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1E685" w14:textId="77777777" w:rsidR="00070609" w:rsidRPr="004F77CF" w:rsidRDefault="00070609" w:rsidP="00070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77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chuan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F563CC" w14:textId="77777777" w:rsidR="00070609" w:rsidRDefault="00070609" w:rsidP="00070609">
            <w:pPr>
              <w:widowControl/>
              <w:ind w:firstLineChars="400" w:firstLine="8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el 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236AB" w14:textId="77777777" w:rsidR="00070609" w:rsidRPr="004F77CF" w:rsidRDefault="00070609" w:rsidP="00070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77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5.7)</w:t>
            </w:r>
          </w:p>
        </w:tc>
      </w:tr>
      <w:tr w:rsidR="00070609" w:rsidRPr="004F77CF" w14:paraId="7C518E42" w14:textId="77777777" w:rsidTr="00070609">
        <w:trPr>
          <w:trHeight w:hRule="exact"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02F49" w14:textId="77777777" w:rsidR="00070609" w:rsidRPr="004F77CF" w:rsidRDefault="00070609" w:rsidP="00070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77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hejiang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A2DA83" w14:textId="77777777" w:rsidR="00070609" w:rsidRDefault="00070609" w:rsidP="00070609">
            <w:pPr>
              <w:widowControl/>
              <w:ind w:firstLineChars="400" w:firstLine="8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el 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5A902" w14:textId="77777777" w:rsidR="00070609" w:rsidRPr="004F77CF" w:rsidRDefault="00070609" w:rsidP="00070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77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3.5)</w:t>
            </w:r>
          </w:p>
        </w:tc>
      </w:tr>
      <w:tr w:rsidR="00070609" w:rsidRPr="004F77CF" w14:paraId="0BD9B425" w14:textId="77777777" w:rsidTr="00070609">
        <w:trPr>
          <w:trHeight w:hRule="exact"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B86B1" w14:textId="77777777" w:rsidR="00070609" w:rsidRPr="004F77CF" w:rsidRDefault="00070609" w:rsidP="00070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77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ubei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FB12F0" w14:textId="77777777" w:rsidR="00070609" w:rsidRDefault="00070609" w:rsidP="00070609">
            <w:pPr>
              <w:widowControl/>
              <w:ind w:firstLineChars="400" w:firstLine="8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el 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24479" w14:textId="77777777" w:rsidR="00070609" w:rsidRPr="004F77CF" w:rsidRDefault="00070609" w:rsidP="00070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77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2.4)</w:t>
            </w:r>
          </w:p>
        </w:tc>
      </w:tr>
      <w:tr w:rsidR="00070609" w:rsidRPr="004F77CF" w14:paraId="62B8B3CB" w14:textId="77777777" w:rsidTr="00070609">
        <w:trPr>
          <w:trHeight w:hRule="exact"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0AF48" w14:textId="77777777" w:rsidR="00070609" w:rsidRPr="004F77CF" w:rsidRDefault="00070609" w:rsidP="00070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77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ujian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B12DB3" w14:textId="77777777" w:rsidR="00070609" w:rsidRDefault="00070609" w:rsidP="00070609">
            <w:pPr>
              <w:widowControl/>
              <w:ind w:firstLineChars="400" w:firstLine="8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el 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33658" w14:textId="77777777" w:rsidR="00070609" w:rsidRPr="004F77CF" w:rsidRDefault="00070609" w:rsidP="00070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77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1.4)</w:t>
            </w:r>
          </w:p>
        </w:tc>
      </w:tr>
      <w:tr w:rsidR="00070609" w:rsidRPr="004F77CF" w14:paraId="728032BB" w14:textId="77777777" w:rsidTr="00070609">
        <w:trPr>
          <w:trHeight w:hRule="exact"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6D2D" w14:textId="77777777" w:rsidR="00070609" w:rsidRPr="004F77CF" w:rsidRDefault="00070609" w:rsidP="00070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77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aoning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274FE8" w14:textId="77777777" w:rsidR="00070609" w:rsidRPr="004F77CF" w:rsidRDefault="00070609" w:rsidP="00070609">
            <w:pPr>
              <w:widowControl/>
              <w:ind w:firstLineChars="400" w:firstLine="8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el 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5B17" w14:textId="77777777" w:rsidR="00070609" w:rsidRPr="004F77CF" w:rsidRDefault="00070609" w:rsidP="00070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77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10.3)</w:t>
            </w:r>
          </w:p>
        </w:tc>
      </w:tr>
      <w:tr w:rsidR="00070609" w:rsidRPr="004F77CF" w14:paraId="5056690B" w14:textId="77777777" w:rsidTr="00070609">
        <w:trPr>
          <w:trHeight w:hRule="exact"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24AC" w14:textId="77777777" w:rsidR="00070609" w:rsidRPr="004F77CF" w:rsidRDefault="00070609" w:rsidP="00070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77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nnan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B6B452" w14:textId="77777777" w:rsidR="00070609" w:rsidRPr="004F77CF" w:rsidRDefault="00070609" w:rsidP="00070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el 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A5D2" w14:textId="77777777" w:rsidR="00070609" w:rsidRPr="004F77CF" w:rsidRDefault="00070609" w:rsidP="00070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77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6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9.8)</w:t>
            </w:r>
          </w:p>
        </w:tc>
      </w:tr>
      <w:tr w:rsidR="00070609" w:rsidRPr="004F77CF" w14:paraId="124D145B" w14:textId="77777777" w:rsidTr="00070609">
        <w:trPr>
          <w:trHeight w:hRule="exact"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9939" w14:textId="77777777" w:rsidR="00070609" w:rsidRPr="004F77CF" w:rsidRDefault="00070609" w:rsidP="00070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77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xi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EAEB76" w14:textId="77777777" w:rsidR="00070609" w:rsidRPr="004F77CF" w:rsidRDefault="00070609" w:rsidP="00070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el 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D9D8" w14:textId="77777777" w:rsidR="00070609" w:rsidRPr="004F77CF" w:rsidRDefault="00070609" w:rsidP="00070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77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7.7)</w:t>
            </w:r>
          </w:p>
        </w:tc>
      </w:tr>
      <w:tr w:rsidR="00070609" w:rsidRPr="004F77CF" w14:paraId="3A0609E1" w14:textId="77777777" w:rsidTr="00070609">
        <w:trPr>
          <w:trHeight w:hRule="exact"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29537" w14:textId="77777777" w:rsidR="00070609" w:rsidRPr="004F77CF" w:rsidRDefault="00070609" w:rsidP="00070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77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ilongjiang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F334A0" w14:textId="77777777" w:rsidR="00070609" w:rsidRPr="004F77CF" w:rsidRDefault="00070609" w:rsidP="00070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el 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6A934" w14:textId="77777777" w:rsidR="00070609" w:rsidRPr="004F77CF" w:rsidRDefault="00070609" w:rsidP="00070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77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6.4)</w:t>
            </w:r>
          </w:p>
        </w:tc>
      </w:tr>
      <w:tr w:rsidR="00070609" w:rsidRPr="004F77CF" w14:paraId="174E2C1B" w14:textId="77777777" w:rsidTr="00070609">
        <w:trPr>
          <w:trHeight w:hRule="exact"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DC5A" w14:textId="77777777" w:rsidR="00070609" w:rsidRPr="004F77CF" w:rsidRDefault="00070609" w:rsidP="00070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77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izhou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D3137B" w14:textId="77777777" w:rsidR="00070609" w:rsidRPr="004F77CF" w:rsidRDefault="00070609" w:rsidP="00070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el 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24A8" w14:textId="77777777" w:rsidR="00070609" w:rsidRPr="004F77CF" w:rsidRDefault="00070609" w:rsidP="00070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77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5.1)</w:t>
            </w:r>
          </w:p>
        </w:tc>
      </w:tr>
      <w:tr w:rsidR="00070609" w:rsidRPr="004F77CF" w14:paraId="3F15C6D4" w14:textId="77777777" w:rsidTr="00070609">
        <w:trPr>
          <w:trHeight w:hRule="exact"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D104" w14:textId="77777777" w:rsidR="00070609" w:rsidRPr="004F77CF" w:rsidRDefault="00070609" w:rsidP="00070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77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ilin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A54BB0" w14:textId="77777777" w:rsidR="00070609" w:rsidRPr="004F77CF" w:rsidRDefault="00070609" w:rsidP="00070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el 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727B" w14:textId="77777777" w:rsidR="00070609" w:rsidRPr="004F77CF" w:rsidRDefault="00070609" w:rsidP="00070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77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4.4)</w:t>
            </w:r>
          </w:p>
        </w:tc>
      </w:tr>
      <w:tr w:rsidR="00070609" w:rsidRPr="004F77CF" w14:paraId="03E2F52C" w14:textId="77777777" w:rsidTr="00070609">
        <w:trPr>
          <w:trHeight w:hRule="exact"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8D4E" w14:textId="77777777" w:rsidR="00070609" w:rsidRPr="004F77CF" w:rsidRDefault="00070609" w:rsidP="00070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77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2EBE74" w14:textId="77777777" w:rsidR="00070609" w:rsidRPr="004F77CF" w:rsidRDefault="00070609" w:rsidP="00070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el 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4F2A" w14:textId="77777777" w:rsidR="00070609" w:rsidRPr="004F77CF" w:rsidRDefault="00070609" w:rsidP="00070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77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4.1)</w:t>
            </w:r>
          </w:p>
        </w:tc>
      </w:tr>
      <w:tr w:rsidR="00070609" w:rsidRPr="004F77CF" w14:paraId="082B857C" w14:textId="77777777" w:rsidTr="00070609">
        <w:trPr>
          <w:trHeight w:hRule="exact"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56A7" w14:textId="77777777" w:rsidR="00070609" w:rsidRPr="004F77CF" w:rsidRDefault="00070609" w:rsidP="00070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77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bei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DD0AF4" w14:textId="77777777" w:rsidR="00070609" w:rsidRPr="004F77CF" w:rsidRDefault="00070609" w:rsidP="00070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el 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F4A7" w14:textId="77777777" w:rsidR="00070609" w:rsidRPr="004F77CF" w:rsidRDefault="00070609" w:rsidP="00070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77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2.4)</w:t>
            </w:r>
          </w:p>
        </w:tc>
      </w:tr>
      <w:tr w:rsidR="00070609" w:rsidRPr="004F77CF" w14:paraId="2596BAA1" w14:textId="77777777" w:rsidTr="00070609">
        <w:trPr>
          <w:trHeight w:hRule="exact"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9F39" w14:textId="77777777" w:rsidR="00070609" w:rsidRPr="004F77CF" w:rsidRDefault="00070609" w:rsidP="00070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77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64F185" w14:textId="77777777" w:rsidR="00070609" w:rsidRPr="004F77CF" w:rsidRDefault="00070609" w:rsidP="00070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el 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74C6" w14:textId="77777777" w:rsidR="00070609" w:rsidRPr="004F77CF" w:rsidRDefault="00070609" w:rsidP="00070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77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2.4) </w:t>
            </w:r>
          </w:p>
        </w:tc>
      </w:tr>
      <w:tr w:rsidR="00070609" w:rsidRPr="004F77CF" w14:paraId="5520758E" w14:textId="77777777" w:rsidTr="00070609">
        <w:trPr>
          <w:trHeight w:hRule="exact"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7F24" w14:textId="77777777" w:rsidR="00070609" w:rsidRPr="004F77CF" w:rsidRDefault="00070609" w:rsidP="00070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77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xi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545AF4" w14:textId="77777777" w:rsidR="00070609" w:rsidRPr="004F77CF" w:rsidRDefault="00070609" w:rsidP="00070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el 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F212" w14:textId="77777777" w:rsidR="00070609" w:rsidRPr="004F77CF" w:rsidRDefault="00070609" w:rsidP="00070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77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2.2)</w:t>
            </w:r>
          </w:p>
        </w:tc>
      </w:tr>
      <w:tr w:rsidR="00070609" w:rsidRPr="004F77CF" w14:paraId="6FB0E814" w14:textId="77777777" w:rsidTr="00070609">
        <w:trPr>
          <w:trHeight w:hRule="exact"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B156" w14:textId="77777777" w:rsidR="00070609" w:rsidRPr="004F77CF" w:rsidRDefault="00070609" w:rsidP="00070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77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hui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820789" w14:textId="77777777" w:rsidR="00070609" w:rsidRPr="004F77CF" w:rsidRDefault="00070609" w:rsidP="00070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el 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DDB3" w14:textId="77777777" w:rsidR="00070609" w:rsidRPr="004F77CF" w:rsidRDefault="00070609" w:rsidP="00070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77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2.2)</w:t>
            </w:r>
          </w:p>
        </w:tc>
      </w:tr>
      <w:tr w:rsidR="00070609" w:rsidRPr="004F77CF" w14:paraId="166E42B3" w14:textId="77777777" w:rsidTr="00070609">
        <w:trPr>
          <w:trHeight w:hRule="exact"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2F1D" w14:textId="77777777" w:rsidR="00070609" w:rsidRPr="004F77CF" w:rsidRDefault="00070609" w:rsidP="00070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77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unan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506273" w14:textId="77777777" w:rsidR="00070609" w:rsidRPr="004F77CF" w:rsidRDefault="00070609" w:rsidP="00070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el 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9371" w14:textId="77777777" w:rsidR="00070609" w:rsidRPr="004F77CF" w:rsidRDefault="00070609" w:rsidP="00070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77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1.9)</w:t>
            </w:r>
          </w:p>
        </w:tc>
      </w:tr>
      <w:tr w:rsidR="00070609" w:rsidRPr="004F77CF" w14:paraId="1A59EDDD" w14:textId="77777777" w:rsidTr="00070609">
        <w:trPr>
          <w:trHeight w:hRule="exact"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8F31" w14:textId="77777777" w:rsidR="00070609" w:rsidRPr="004F77CF" w:rsidRDefault="00070609" w:rsidP="00070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77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angxi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DF0D31" w14:textId="77777777" w:rsidR="00070609" w:rsidRPr="004F77CF" w:rsidRDefault="00070609" w:rsidP="00070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el 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C1BB" w14:textId="77777777" w:rsidR="00070609" w:rsidRPr="004F77CF" w:rsidRDefault="00070609" w:rsidP="00070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77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1.8)</w:t>
            </w:r>
          </w:p>
        </w:tc>
      </w:tr>
      <w:tr w:rsidR="00070609" w:rsidRPr="004F77CF" w14:paraId="3D37EBEB" w14:textId="77777777" w:rsidTr="00070609">
        <w:trPr>
          <w:trHeight w:hRule="exact"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0357" w14:textId="77777777" w:rsidR="00070609" w:rsidRPr="004F77CF" w:rsidRDefault="00070609" w:rsidP="00070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77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imenggu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17E218" w14:textId="77777777" w:rsidR="00070609" w:rsidRPr="004F77CF" w:rsidRDefault="00070609" w:rsidP="00070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el 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831E" w14:textId="77777777" w:rsidR="00070609" w:rsidRPr="004F77CF" w:rsidRDefault="00070609" w:rsidP="00070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77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1.2)</w:t>
            </w:r>
          </w:p>
        </w:tc>
      </w:tr>
      <w:tr w:rsidR="00070609" w:rsidRPr="004F77CF" w14:paraId="58892B2E" w14:textId="77777777" w:rsidTr="00070609">
        <w:trPr>
          <w:trHeight w:hRule="exact"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5DEE" w14:textId="77777777" w:rsidR="00070609" w:rsidRPr="004F77CF" w:rsidRDefault="00070609" w:rsidP="00070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77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ghai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BA38D8" w14:textId="77777777" w:rsidR="00070609" w:rsidRPr="004F77CF" w:rsidRDefault="00070609" w:rsidP="00070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el 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97F4" w14:textId="77777777" w:rsidR="00070609" w:rsidRPr="004F77CF" w:rsidRDefault="00070609" w:rsidP="00070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77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.9)</w:t>
            </w:r>
          </w:p>
        </w:tc>
      </w:tr>
      <w:tr w:rsidR="00070609" w:rsidRPr="004F77CF" w14:paraId="01B33A9A" w14:textId="77777777" w:rsidTr="00070609">
        <w:trPr>
          <w:trHeight w:hRule="exact"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5EC0" w14:textId="77777777" w:rsidR="00070609" w:rsidRPr="004F77CF" w:rsidRDefault="00070609" w:rsidP="00070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77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ianjin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21B9D3" w14:textId="77777777" w:rsidR="00070609" w:rsidRPr="004F77CF" w:rsidRDefault="00070609" w:rsidP="00070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el 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B7D5" w14:textId="77777777" w:rsidR="00070609" w:rsidRPr="004F77CF" w:rsidRDefault="00070609" w:rsidP="00070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77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.9)</w:t>
            </w:r>
          </w:p>
        </w:tc>
      </w:tr>
      <w:tr w:rsidR="00070609" w:rsidRPr="004F77CF" w14:paraId="17D5A40B" w14:textId="77777777" w:rsidTr="00070609">
        <w:trPr>
          <w:trHeight w:hRule="exact"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DFB7" w14:textId="77777777" w:rsidR="00070609" w:rsidRPr="004F77CF" w:rsidRDefault="00070609" w:rsidP="00070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77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</w:t>
            </w:r>
            <w:r w:rsidRPr="004F77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xi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224B0C" w14:textId="77777777" w:rsidR="00070609" w:rsidRPr="004F77CF" w:rsidRDefault="00070609" w:rsidP="00070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el 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D47C" w14:textId="77777777" w:rsidR="00070609" w:rsidRPr="004F77CF" w:rsidRDefault="00070609" w:rsidP="00070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77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.8)</w:t>
            </w:r>
          </w:p>
        </w:tc>
      </w:tr>
      <w:tr w:rsidR="00070609" w:rsidRPr="004F77CF" w14:paraId="0C2A6108" w14:textId="77777777" w:rsidTr="00070609">
        <w:trPr>
          <w:trHeight w:hRule="exact"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EB5F" w14:textId="77777777" w:rsidR="00070609" w:rsidRPr="004F77CF" w:rsidRDefault="00070609" w:rsidP="00070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77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injiang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0C9040" w14:textId="77777777" w:rsidR="00070609" w:rsidRPr="004F77CF" w:rsidRDefault="00070609" w:rsidP="00070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el 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C117" w14:textId="77777777" w:rsidR="00070609" w:rsidRPr="004F77CF" w:rsidRDefault="00070609" w:rsidP="00070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77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.8)</w:t>
            </w:r>
          </w:p>
        </w:tc>
      </w:tr>
      <w:tr w:rsidR="00070609" w:rsidRPr="004F77CF" w14:paraId="3C0B9B4C" w14:textId="77777777" w:rsidTr="00070609">
        <w:trPr>
          <w:trHeight w:hRule="exact"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22EF" w14:textId="77777777" w:rsidR="00070609" w:rsidRPr="004F77CF" w:rsidRDefault="00070609" w:rsidP="00070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ibet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1DF90D" w14:textId="77777777" w:rsidR="00070609" w:rsidRPr="004F77CF" w:rsidRDefault="00070609" w:rsidP="00070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el 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3379" w14:textId="77777777" w:rsidR="00070609" w:rsidRPr="004F77CF" w:rsidRDefault="00070609" w:rsidP="00070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77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.9)</w:t>
            </w:r>
          </w:p>
        </w:tc>
      </w:tr>
      <w:tr w:rsidR="00070609" w:rsidRPr="004F77CF" w14:paraId="1E4D44E9" w14:textId="77777777" w:rsidTr="00070609">
        <w:trPr>
          <w:trHeight w:hRule="exact"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937E" w14:textId="77777777" w:rsidR="00070609" w:rsidRPr="004F77CF" w:rsidRDefault="00070609" w:rsidP="00070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77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nsu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941D4A" w14:textId="77777777" w:rsidR="00070609" w:rsidRPr="004F77CF" w:rsidRDefault="00070609" w:rsidP="00070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el 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9BE4" w14:textId="77777777" w:rsidR="00070609" w:rsidRPr="004F77CF" w:rsidRDefault="00070609" w:rsidP="00070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77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.8)</w:t>
            </w:r>
          </w:p>
        </w:tc>
      </w:tr>
      <w:tr w:rsidR="00070609" w:rsidRPr="004F77CF" w14:paraId="3339AE9D" w14:textId="77777777" w:rsidTr="00070609">
        <w:trPr>
          <w:trHeight w:hRule="exact"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5246" w14:textId="77777777" w:rsidR="00070609" w:rsidRPr="004F77CF" w:rsidRDefault="00070609" w:rsidP="00070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77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ingxi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B600AD" w14:textId="77777777" w:rsidR="00070609" w:rsidRPr="004F77CF" w:rsidRDefault="00070609" w:rsidP="00070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el 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BDFF" w14:textId="77777777" w:rsidR="00070609" w:rsidRPr="004F77CF" w:rsidRDefault="00070609" w:rsidP="00070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77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.6)</w:t>
            </w:r>
          </w:p>
        </w:tc>
      </w:tr>
      <w:tr w:rsidR="00070609" w:rsidRPr="004F77CF" w14:paraId="473AD4DF" w14:textId="77777777" w:rsidTr="00070609">
        <w:trPr>
          <w:trHeight w:hRule="exact" w:val="34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81BF" w14:textId="77777777" w:rsidR="00070609" w:rsidRPr="004F77CF" w:rsidRDefault="00070609" w:rsidP="00070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77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inghai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right w:val="nil"/>
            </w:tcBorders>
          </w:tcPr>
          <w:p w14:paraId="7A3A4583" w14:textId="77777777" w:rsidR="00070609" w:rsidRPr="004F77CF" w:rsidRDefault="00070609" w:rsidP="00070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el 5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BD95" w14:textId="77777777" w:rsidR="00070609" w:rsidRPr="004F77CF" w:rsidRDefault="00070609" w:rsidP="00070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77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.4)</w:t>
            </w:r>
          </w:p>
        </w:tc>
      </w:tr>
      <w:tr w:rsidR="00070609" w:rsidRPr="004F77CF" w14:paraId="554408D5" w14:textId="77777777" w:rsidTr="00070609">
        <w:trPr>
          <w:trHeight w:hRule="exact" w:val="34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53D63" w14:textId="77777777" w:rsidR="00070609" w:rsidRPr="004F77CF" w:rsidRDefault="00070609" w:rsidP="000706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77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ainan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0D8A7" w14:textId="77777777" w:rsidR="00070609" w:rsidRPr="004F77CF" w:rsidRDefault="00070609" w:rsidP="00070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vel 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468C5" w14:textId="77777777" w:rsidR="00070609" w:rsidRPr="004F77CF" w:rsidRDefault="00070609" w:rsidP="0007060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F77C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.3)</w:t>
            </w:r>
          </w:p>
        </w:tc>
      </w:tr>
    </w:tbl>
    <w:p w14:paraId="2E13C738" w14:textId="77777777" w:rsidR="00070609" w:rsidRPr="003A6C9F" w:rsidRDefault="00070609" w:rsidP="00070609">
      <w:pPr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212529"/>
          <w:kern w:val="0"/>
          <w:sz w:val="18"/>
          <w:szCs w:val="18"/>
          <w:vertAlign w:val="superscript"/>
        </w:rPr>
        <w:t>a</w:t>
      </w:r>
      <w:r w:rsidRPr="003A6C9F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>Level 1: GDP</w:t>
      </w:r>
      <w:r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 xml:space="preserve"> </w:t>
      </w:r>
      <w:r w:rsidRPr="003A6C9F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>&gt;100000 (100 million yuan)</w:t>
      </w:r>
    </w:p>
    <w:p w14:paraId="47CE8224" w14:textId="77777777" w:rsidR="00070609" w:rsidRPr="003A6C9F" w:rsidRDefault="00070609" w:rsidP="00070609">
      <w:pPr>
        <w:ind w:firstLineChars="50" w:firstLine="90"/>
        <w:rPr>
          <w:rFonts w:ascii="Times New Roman" w:hAnsi="Times New Roman" w:cs="Times New Roman"/>
          <w:sz w:val="18"/>
          <w:szCs w:val="18"/>
        </w:rPr>
      </w:pPr>
      <w:r w:rsidRPr="003A6C9F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 xml:space="preserve">Level 2: 70000 </w:t>
      </w:r>
      <w:r w:rsidRPr="003A6C9F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sym w:font="Symbol" w:char="F03C"/>
      </w:r>
      <w:r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 xml:space="preserve"> </w:t>
      </w:r>
      <w:r w:rsidRPr="003A6C9F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 xml:space="preserve">GDP </w:t>
      </w:r>
      <w:r w:rsidRPr="003A6C9F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sym w:font="Symbol" w:char="F0A3"/>
      </w:r>
      <w:r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 xml:space="preserve"> </w:t>
      </w:r>
      <w:r w:rsidRPr="003A6C9F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>100000 (100 million yuan)</w:t>
      </w:r>
    </w:p>
    <w:p w14:paraId="58636DE7" w14:textId="77777777" w:rsidR="00070609" w:rsidRPr="003A6C9F" w:rsidRDefault="00070609" w:rsidP="00070609">
      <w:pPr>
        <w:ind w:firstLineChars="50" w:firstLine="90"/>
        <w:rPr>
          <w:rFonts w:ascii="Times New Roman" w:hAnsi="Times New Roman" w:cs="Times New Roman"/>
          <w:sz w:val="18"/>
          <w:szCs w:val="18"/>
        </w:rPr>
      </w:pPr>
      <w:r w:rsidRPr="003A6C9F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 xml:space="preserve">Level 3: 40000 </w:t>
      </w:r>
      <w:r w:rsidRPr="003A6C9F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sym w:font="Symbol" w:char="F03C"/>
      </w:r>
      <w:r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 xml:space="preserve"> </w:t>
      </w:r>
      <w:r w:rsidRPr="003A6C9F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 xml:space="preserve">GDP </w:t>
      </w:r>
      <w:r w:rsidRPr="003A6C9F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sym w:font="Symbol" w:char="F0A3"/>
      </w:r>
      <w:r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 xml:space="preserve"> </w:t>
      </w:r>
      <w:r w:rsidRPr="003A6C9F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>70000 (100 million yuan)</w:t>
      </w:r>
    </w:p>
    <w:p w14:paraId="797C140D" w14:textId="77777777" w:rsidR="00070609" w:rsidRPr="003A6C9F" w:rsidRDefault="00070609" w:rsidP="00070609">
      <w:pPr>
        <w:ind w:firstLineChars="50" w:firstLine="90"/>
        <w:rPr>
          <w:rFonts w:ascii="Times New Roman" w:hAnsi="Times New Roman" w:cs="Times New Roman"/>
          <w:sz w:val="18"/>
          <w:szCs w:val="18"/>
        </w:rPr>
      </w:pPr>
      <w:r w:rsidRPr="003A6C9F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 xml:space="preserve">Level 4: 10000 </w:t>
      </w:r>
      <w:r w:rsidRPr="003A6C9F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sym w:font="Symbol" w:char="F03C"/>
      </w:r>
      <w:r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 xml:space="preserve"> </w:t>
      </w:r>
      <w:r w:rsidRPr="003A6C9F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 xml:space="preserve">GDP </w:t>
      </w:r>
      <w:r w:rsidRPr="003A6C9F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sym w:font="Symbol" w:char="F0A3"/>
      </w:r>
      <w:r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 xml:space="preserve"> </w:t>
      </w:r>
      <w:r w:rsidRPr="003A6C9F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>40000 (100 million yuan)</w:t>
      </w:r>
    </w:p>
    <w:p w14:paraId="2B569AC4" w14:textId="104D88CC" w:rsidR="00070609" w:rsidRDefault="00070609" w:rsidP="00070609">
      <w:pPr>
        <w:ind w:firstLineChars="50" w:firstLine="90"/>
        <w:rPr>
          <w:rFonts w:ascii="Times New Roman" w:hAnsi="Times New Roman" w:cs="Times New Roman"/>
        </w:rPr>
      </w:pPr>
      <w:r w:rsidRPr="003A6C9F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lastRenderedPageBreak/>
        <w:t xml:space="preserve">Level 5: GDP </w:t>
      </w:r>
      <w:r w:rsidRPr="003A6C9F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sym w:font="Symbol" w:char="F0A3"/>
      </w:r>
      <w:r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 xml:space="preserve"> </w:t>
      </w:r>
      <w:r w:rsidRPr="003A6C9F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>10000 (100 million yuan)</w:t>
      </w:r>
    </w:p>
    <w:p w14:paraId="0F8E10E6" w14:textId="77777777" w:rsidR="00070609" w:rsidRDefault="00070609" w:rsidP="000706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9D96226" wp14:editId="78B5F27A">
            <wp:extent cx="5754181" cy="3790950"/>
            <wp:effectExtent l="0" t="0" r="0" b="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789" r="3511" b="7827"/>
                    <a:stretch/>
                  </pic:blipFill>
                  <pic:spPr bwMode="auto">
                    <a:xfrm>
                      <a:off x="0" y="0"/>
                      <a:ext cx="5774680" cy="38044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2B00B9" w14:textId="7B924AE9" w:rsidR="00070609" w:rsidRDefault="00070609" w:rsidP="00070609">
      <w:pPr>
        <w:rPr>
          <w:rFonts w:ascii="Times New Roman" w:eastAsia="宋体" w:hAnsi="Times New Roman" w:cs="Times New Roman"/>
          <w:b/>
          <w:bCs/>
          <w:color w:val="212529"/>
          <w:kern w:val="0"/>
          <w:szCs w:val="21"/>
        </w:rPr>
      </w:pPr>
      <w:r w:rsidRPr="00046E9F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7C3778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046E9F">
        <w:rPr>
          <w:rFonts w:ascii="Times New Roman" w:hAnsi="Times New Roman" w:cs="Times New Roman"/>
          <w:b/>
          <w:bCs/>
          <w:sz w:val="20"/>
          <w:szCs w:val="20"/>
        </w:rPr>
        <w:t>1.</w:t>
      </w:r>
      <w:r w:rsidRPr="00D04376">
        <w:rPr>
          <w:rFonts w:ascii="Times New Roman" w:eastAsia="宋体" w:hAnsi="Times New Roman" w:cs="Times New Roman"/>
          <w:b/>
          <w:bCs/>
          <w:color w:val="212529"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212529"/>
          <w:kern w:val="0"/>
          <w:szCs w:val="21"/>
        </w:rPr>
        <w:t>E</w:t>
      </w:r>
      <w:r w:rsidRPr="004F77CF">
        <w:rPr>
          <w:rFonts w:ascii="Times New Roman" w:eastAsia="宋体" w:hAnsi="Times New Roman" w:cs="Times New Roman"/>
          <w:b/>
          <w:bCs/>
          <w:color w:val="212529"/>
          <w:kern w:val="0"/>
          <w:szCs w:val="21"/>
        </w:rPr>
        <w:t>conomic levels</w:t>
      </w:r>
      <w:r>
        <w:rPr>
          <w:rFonts w:ascii="Times New Roman" w:eastAsia="宋体" w:hAnsi="Times New Roman" w:cs="Times New Roman"/>
          <w:b/>
          <w:bCs/>
          <w:color w:val="212529"/>
          <w:kern w:val="0"/>
          <w:szCs w:val="21"/>
        </w:rPr>
        <w:t xml:space="preserve"> of the 31 provinces in China in 2019.</w:t>
      </w:r>
    </w:p>
    <w:p w14:paraId="687B03FF" w14:textId="77777777" w:rsidR="00070609" w:rsidRDefault="00070609" w:rsidP="00070609">
      <w:pPr>
        <w:rPr>
          <w:rFonts w:ascii="Times New Roman" w:eastAsia="宋体" w:hAnsi="Times New Roman" w:cs="Times New Roman"/>
          <w:b/>
          <w:bCs/>
          <w:color w:val="212529"/>
          <w:kern w:val="0"/>
          <w:szCs w:val="21"/>
        </w:rPr>
      </w:pPr>
    </w:p>
    <w:p w14:paraId="5B6871D5" w14:textId="7E5B9261" w:rsidR="00070609" w:rsidRPr="003A6C9F" w:rsidRDefault="00070609" w:rsidP="00070609">
      <w:pPr>
        <w:ind w:firstLineChars="350" w:firstLine="735"/>
        <w:rPr>
          <w:rFonts w:ascii="Times New Roman" w:eastAsia="宋体" w:hAnsi="Times New Roman" w:cs="Times New Roman"/>
          <w:b/>
          <w:bCs/>
          <w:color w:val="212529"/>
          <w:kern w:val="0"/>
          <w:szCs w:val="21"/>
        </w:rPr>
      </w:pPr>
      <w:r>
        <w:rPr>
          <w:noProof/>
        </w:rPr>
        <w:drawing>
          <wp:inline distT="0" distB="0" distL="0" distR="0" wp14:anchorId="14F9E5BE" wp14:editId="51EF6331">
            <wp:extent cx="3786804" cy="2329001"/>
            <wp:effectExtent l="0" t="0" r="4445" b="0"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2E7F71C8-0C8B-41E0-AABA-254AB11DBFA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0E3D3A4" w14:textId="3650C0A2" w:rsidR="00070609" w:rsidRDefault="00070609" w:rsidP="00070609">
      <w:pPr>
        <w:rPr>
          <w:rFonts w:ascii="Times New Roman" w:eastAsia="宋体" w:hAnsi="Times New Roman" w:cs="Times New Roman"/>
          <w:b/>
          <w:bCs/>
          <w:color w:val="212529"/>
          <w:kern w:val="0"/>
          <w:szCs w:val="21"/>
        </w:rPr>
      </w:pPr>
      <w:r w:rsidRPr="00046E9F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7C3778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2. </w:t>
      </w:r>
      <w:r w:rsidRPr="004F77CF">
        <w:rPr>
          <w:rFonts w:ascii="Times New Roman" w:eastAsia="宋体" w:hAnsi="Times New Roman" w:cs="Times New Roman"/>
          <w:b/>
          <w:bCs/>
          <w:color w:val="212529"/>
          <w:kern w:val="0"/>
          <w:szCs w:val="21"/>
        </w:rPr>
        <w:t xml:space="preserve">The distribution of HIV clinicians </w:t>
      </w:r>
      <w:r>
        <w:rPr>
          <w:rFonts w:ascii="Times New Roman" w:eastAsia="宋体" w:hAnsi="Times New Roman" w:cs="Times New Roman"/>
          <w:b/>
          <w:bCs/>
          <w:color w:val="212529"/>
          <w:kern w:val="0"/>
          <w:szCs w:val="21"/>
        </w:rPr>
        <w:t xml:space="preserve">on </w:t>
      </w:r>
      <w:r w:rsidRPr="004F77CF">
        <w:rPr>
          <w:rFonts w:ascii="Times New Roman" w:eastAsia="宋体" w:hAnsi="Times New Roman" w:cs="Times New Roman"/>
          <w:b/>
          <w:bCs/>
          <w:color w:val="212529"/>
          <w:kern w:val="0"/>
          <w:szCs w:val="21"/>
        </w:rPr>
        <w:t>economic levels</w:t>
      </w:r>
      <w:r>
        <w:rPr>
          <w:rFonts w:ascii="Times New Roman" w:eastAsia="宋体" w:hAnsi="Times New Roman" w:cs="Times New Roman"/>
          <w:b/>
          <w:bCs/>
          <w:color w:val="212529"/>
          <w:kern w:val="0"/>
          <w:szCs w:val="21"/>
        </w:rPr>
        <w:t xml:space="preserve"> of different provinces.</w:t>
      </w:r>
    </w:p>
    <w:p w14:paraId="4F3B1D8F" w14:textId="77777777" w:rsidR="00070609" w:rsidRPr="003A6C9F" w:rsidRDefault="00070609" w:rsidP="00070609">
      <w:pPr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</w:pPr>
      <w:r w:rsidRPr="003A6C9F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>Level 1: GDP</w:t>
      </w:r>
      <w:r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 xml:space="preserve"> </w:t>
      </w:r>
      <w:r w:rsidRPr="003A6C9F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>&gt;100000 (100 million yuan)</w:t>
      </w:r>
    </w:p>
    <w:p w14:paraId="29E9CEC4" w14:textId="77777777" w:rsidR="00070609" w:rsidRPr="003A6C9F" w:rsidRDefault="00070609" w:rsidP="00070609">
      <w:pPr>
        <w:rPr>
          <w:rFonts w:ascii="Times New Roman" w:hAnsi="Times New Roman" w:cs="Times New Roman"/>
          <w:sz w:val="18"/>
          <w:szCs w:val="18"/>
        </w:rPr>
      </w:pPr>
      <w:r w:rsidRPr="003A6C9F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 xml:space="preserve">Level 2: 70000 </w:t>
      </w:r>
      <w:r w:rsidRPr="003A6C9F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sym w:font="Symbol" w:char="F03C"/>
      </w:r>
      <w:r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 xml:space="preserve"> </w:t>
      </w:r>
      <w:r w:rsidRPr="003A6C9F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 xml:space="preserve">GDP </w:t>
      </w:r>
      <w:r w:rsidRPr="003A6C9F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sym w:font="Symbol" w:char="F0A3"/>
      </w:r>
      <w:r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 xml:space="preserve"> </w:t>
      </w:r>
      <w:r w:rsidRPr="003A6C9F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>100000 (100 million yuan)</w:t>
      </w:r>
    </w:p>
    <w:p w14:paraId="09AE0A8D" w14:textId="77777777" w:rsidR="00070609" w:rsidRPr="003A6C9F" w:rsidRDefault="00070609" w:rsidP="00070609">
      <w:pPr>
        <w:rPr>
          <w:rFonts w:ascii="Times New Roman" w:hAnsi="Times New Roman" w:cs="Times New Roman"/>
          <w:sz w:val="18"/>
          <w:szCs w:val="18"/>
        </w:rPr>
      </w:pPr>
      <w:r w:rsidRPr="003A6C9F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 xml:space="preserve">Level 3: 40000 </w:t>
      </w:r>
      <w:r w:rsidRPr="003A6C9F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sym w:font="Symbol" w:char="F03C"/>
      </w:r>
      <w:r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 xml:space="preserve"> </w:t>
      </w:r>
      <w:r w:rsidRPr="003A6C9F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 xml:space="preserve">GDP </w:t>
      </w:r>
      <w:r w:rsidRPr="003A6C9F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sym w:font="Symbol" w:char="F0A3"/>
      </w:r>
      <w:r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 xml:space="preserve"> </w:t>
      </w:r>
      <w:r w:rsidRPr="003A6C9F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>70000 (100 million yuan)</w:t>
      </w:r>
    </w:p>
    <w:p w14:paraId="74D7726D" w14:textId="77777777" w:rsidR="00070609" w:rsidRPr="003A6C9F" w:rsidRDefault="00070609" w:rsidP="00070609">
      <w:pPr>
        <w:rPr>
          <w:rFonts w:ascii="Times New Roman" w:hAnsi="Times New Roman" w:cs="Times New Roman"/>
          <w:sz w:val="18"/>
          <w:szCs w:val="18"/>
        </w:rPr>
      </w:pPr>
      <w:r w:rsidRPr="003A6C9F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 xml:space="preserve">Level 4: 10000 </w:t>
      </w:r>
      <w:r w:rsidRPr="003A6C9F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sym w:font="Symbol" w:char="F03C"/>
      </w:r>
      <w:r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 xml:space="preserve"> </w:t>
      </w:r>
      <w:r w:rsidRPr="003A6C9F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 xml:space="preserve">GDP </w:t>
      </w:r>
      <w:r w:rsidRPr="003A6C9F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sym w:font="Symbol" w:char="F0A3"/>
      </w:r>
      <w:r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 xml:space="preserve"> </w:t>
      </w:r>
      <w:r w:rsidRPr="003A6C9F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>40000 (100 million yuan)</w:t>
      </w:r>
    </w:p>
    <w:p w14:paraId="084DAA13" w14:textId="77777777" w:rsidR="00070609" w:rsidRDefault="00070609" w:rsidP="00070609">
      <w:pPr>
        <w:rPr>
          <w:rFonts w:ascii="Times New Roman" w:hAnsi="Times New Roman" w:cs="Times New Roman"/>
        </w:rPr>
      </w:pPr>
      <w:r w:rsidRPr="003A6C9F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 xml:space="preserve">Level 5: </w:t>
      </w:r>
      <w:bookmarkStart w:id="1" w:name="OLE_LINK68"/>
      <w:bookmarkStart w:id="2" w:name="OLE_LINK69"/>
      <w:bookmarkStart w:id="3" w:name="OLE_LINK40"/>
      <w:r w:rsidRPr="003A6C9F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 xml:space="preserve">GDP </w:t>
      </w:r>
      <w:r w:rsidRPr="003A6C9F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sym w:font="Symbol" w:char="F0A3"/>
      </w:r>
      <w:r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 xml:space="preserve"> </w:t>
      </w:r>
      <w:r w:rsidRPr="003A6C9F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>10000</w:t>
      </w:r>
      <w:bookmarkEnd w:id="1"/>
      <w:bookmarkEnd w:id="2"/>
      <w:bookmarkEnd w:id="3"/>
      <w:r w:rsidRPr="003A6C9F">
        <w:rPr>
          <w:rFonts w:ascii="Times New Roman" w:eastAsia="宋体" w:hAnsi="Times New Roman" w:cs="Times New Roman"/>
          <w:color w:val="212529"/>
          <w:kern w:val="0"/>
          <w:sz w:val="18"/>
          <w:szCs w:val="18"/>
        </w:rPr>
        <w:t xml:space="preserve"> (100 million yuan)</w:t>
      </w:r>
    </w:p>
    <w:p w14:paraId="268252BA" w14:textId="77777777" w:rsidR="00070609" w:rsidRDefault="00070609" w:rsidP="00070609">
      <w:pPr>
        <w:rPr>
          <w:rFonts w:ascii="Times New Roman" w:hAnsi="Times New Roman" w:cs="Times New Roman"/>
        </w:rPr>
      </w:pPr>
    </w:p>
    <w:p w14:paraId="70AC6968" w14:textId="52FAE795" w:rsidR="00070609" w:rsidRPr="00B94AA8" w:rsidRDefault="00070609" w:rsidP="00070609">
      <w:pPr>
        <w:jc w:val="left"/>
        <w:rPr>
          <w:rFonts w:ascii="Times New Roman" w:eastAsiaTheme="minorHAnsi" w:hAnsi="Times New Roman" w:cs="Times New Roman"/>
          <w:b/>
          <w:bCs/>
          <w:kern w:val="0"/>
          <w:sz w:val="20"/>
          <w:szCs w:val="20"/>
        </w:rPr>
      </w:pPr>
      <w:r w:rsidRPr="00CE5046">
        <w:rPr>
          <w:rFonts w:ascii="Times New Roman" w:eastAsia="宋体" w:hAnsi="Times New Roman" w:cs="Times New Roman" w:hint="eastAsia"/>
          <w:b/>
          <w:bCs/>
          <w:color w:val="212529"/>
          <w:kern w:val="0"/>
          <w:szCs w:val="21"/>
        </w:rPr>
        <w:lastRenderedPageBreak/>
        <w:t>Table</w:t>
      </w:r>
      <w:r w:rsidRPr="00CE5046">
        <w:rPr>
          <w:rFonts w:ascii="Times New Roman" w:eastAsia="宋体" w:hAnsi="Times New Roman" w:cs="Times New Roman"/>
          <w:b/>
          <w:bCs/>
          <w:color w:val="212529"/>
          <w:kern w:val="0"/>
          <w:szCs w:val="21"/>
        </w:rPr>
        <w:t xml:space="preserve"> </w:t>
      </w:r>
      <w:r w:rsidR="007C3778">
        <w:rPr>
          <w:rFonts w:ascii="Times New Roman" w:eastAsia="宋体" w:hAnsi="Times New Roman" w:cs="Times New Roman"/>
          <w:b/>
          <w:bCs/>
          <w:color w:val="212529"/>
          <w:kern w:val="0"/>
          <w:szCs w:val="21"/>
        </w:rPr>
        <w:t>S</w:t>
      </w:r>
      <w:r w:rsidRPr="00CE5046">
        <w:rPr>
          <w:rFonts w:ascii="Times New Roman" w:eastAsia="宋体" w:hAnsi="Times New Roman" w:cs="Times New Roman"/>
          <w:b/>
          <w:bCs/>
          <w:color w:val="212529"/>
          <w:kern w:val="0"/>
          <w:szCs w:val="21"/>
        </w:rPr>
        <w:t>2.</w:t>
      </w:r>
      <w:bookmarkStart w:id="4" w:name="OLE_LINK13"/>
      <w:bookmarkStart w:id="5" w:name="OLE_LINK14"/>
      <w:r w:rsidRPr="00B94AA8">
        <w:rPr>
          <w:rFonts w:ascii="Times New Roman" w:eastAsiaTheme="minorHAnsi" w:hAnsi="Times New Roman" w:cs="Times New Roman"/>
          <w:b/>
          <w:bCs/>
          <w:kern w:val="0"/>
          <w:sz w:val="20"/>
          <w:szCs w:val="20"/>
        </w:rPr>
        <w:t xml:space="preserve"> Multivariable</w:t>
      </w:r>
      <w:bookmarkEnd w:id="4"/>
      <w:bookmarkEnd w:id="5"/>
      <w:r w:rsidRPr="00B94AA8">
        <w:rPr>
          <w:rFonts w:ascii="Times New Roman" w:eastAsiaTheme="minorHAnsi" w:hAnsi="Times New Roman" w:cs="Times New Roman"/>
          <w:b/>
          <w:bCs/>
          <w:kern w:val="0"/>
          <w:sz w:val="20"/>
          <w:szCs w:val="20"/>
        </w:rPr>
        <w:t xml:space="preserve"> logistic regression for the association of economic levels and </w:t>
      </w:r>
      <w:r>
        <w:rPr>
          <w:rFonts w:ascii="Times New Roman" w:eastAsiaTheme="minorHAnsi" w:hAnsi="Times New Roman" w:cs="Times New Roman"/>
          <w:b/>
          <w:bCs/>
          <w:kern w:val="0"/>
          <w:sz w:val="20"/>
          <w:szCs w:val="20"/>
        </w:rPr>
        <w:t>HIV clinicians being willing to prescribe</w:t>
      </w:r>
      <w:r w:rsidRPr="00B94AA8">
        <w:rPr>
          <w:rFonts w:ascii="Times New Roman" w:eastAsiaTheme="minorHAnsi" w:hAnsi="Times New Roman" w:cs="Times New Roman"/>
          <w:b/>
          <w:bCs/>
          <w:kern w:val="0"/>
          <w:sz w:val="20"/>
          <w:szCs w:val="20"/>
        </w:rPr>
        <w:t xml:space="preserve"> PrEP (N=777)</w:t>
      </w:r>
    </w:p>
    <w:tbl>
      <w:tblPr>
        <w:tblW w:w="784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160"/>
        <w:gridCol w:w="1440"/>
        <w:gridCol w:w="1440"/>
        <w:gridCol w:w="1728"/>
        <w:gridCol w:w="1080"/>
      </w:tblGrid>
      <w:tr w:rsidR="00070609" w:rsidRPr="00AC0C1F" w14:paraId="7A7E8F45" w14:textId="77777777" w:rsidTr="00F913C3">
        <w:trPr>
          <w:trHeight w:hRule="exact" w:val="360"/>
        </w:trPr>
        <w:tc>
          <w:tcPr>
            <w:tcW w:w="2160" w:type="dxa"/>
            <w:tcBorders>
              <w:top w:val="single" w:sz="4" w:space="0" w:color="auto"/>
            </w:tcBorders>
            <w:noWrap/>
          </w:tcPr>
          <w:p w14:paraId="2154B1B2" w14:textId="77777777" w:rsidR="00070609" w:rsidRPr="00AC0C1F" w:rsidRDefault="00070609" w:rsidP="00F913C3">
            <w:pPr>
              <w:spacing w:after="0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AC0C1F">
              <w:rPr>
                <w:rFonts w:ascii="Times New Roman" w:eastAsiaTheme="minorHAnsi" w:hAnsi="Times New Roman" w:cs="Times New Roman"/>
                <w:b/>
                <w:bCs/>
              </w:rPr>
              <w:t>Variables</w:t>
            </w:r>
          </w:p>
          <w:p w14:paraId="4931B754" w14:textId="77777777" w:rsidR="00070609" w:rsidRPr="00AC0C1F" w:rsidRDefault="00070609" w:rsidP="00F913C3">
            <w:pPr>
              <w:spacing w:after="160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AC0C1F">
              <w:rPr>
                <w:rFonts w:ascii="Times New Roman" w:eastAsia="宋体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52FE2A" w14:textId="77777777" w:rsidR="00070609" w:rsidRPr="002F33AB" w:rsidRDefault="00070609" w:rsidP="00F913C3">
            <w:pPr>
              <w:spacing w:after="0"/>
              <w:jc w:val="center"/>
              <w:rPr>
                <w:rFonts w:ascii="Times New Roman" w:eastAsiaTheme="minorHAnsi" w:hAnsi="Times New Roman" w:cs="Times New Roman"/>
                <w:b/>
                <w:bCs/>
                <w:vertAlign w:val="superscript"/>
              </w:rPr>
            </w:pPr>
            <w:r w:rsidRPr="00AC0C1F">
              <w:rPr>
                <w:rFonts w:ascii="Times New Roman" w:eastAsiaTheme="minorHAnsi" w:hAnsi="Times New Roman" w:cs="Times New Roman"/>
                <w:b/>
                <w:bCs/>
              </w:rPr>
              <w:t xml:space="preserve">Willing to </w:t>
            </w:r>
            <w:r>
              <w:rPr>
                <w:rFonts w:ascii="Times New Roman" w:eastAsiaTheme="minorHAnsi" w:hAnsi="Times New Roman" w:cs="Times New Roman"/>
                <w:b/>
                <w:bCs/>
              </w:rPr>
              <w:t xml:space="preserve">prescribe </w:t>
            </w:r>
            <w:r w:rsidRPr="00AC0C1F">
              <w:rPr>
                <w:rFonts w:ascii="Times New Roman" w:eastAsiaTheme="minorHAnsi" w:hAnsi="Times New Roman" w:cs="Times New Roman"/>
                <w:b/>
                <w:bCs/>
              </w:rPr>
              <w:t>PrEP</w:t>
            </w:r>
            <w:r>
              <w:rPr>
                <w:rFonts w:ascii="Times New Roman" w:eastAsiaTheme="minorHAnsi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728" w:type="dxa"/>
            <w:vMerge w:val="restart"/>
            <w:tcBorders>
              <w:top w:val="single" w:sz="4" w:space="0" w:color="auto"/>
            </w:tcBorders>
            <w:noWrap/>
            <w:vAlign w:val="bottom"/>
          </w:tcPr>
          <w:p w14:paraId="71ED5344" w14:textId="5E0827FD" w:rsidR="00070609" w:rsidRPr="00AC0C1F" w:rsidRDefault="00070609" w:rsidP="00F913C3">
            <w:pPr>
              <w:spacing w:after="0"/>
              <w:jc w:val="center"/>
              <w:rPr>
                <w:rFonts w:ascii="Times New Roman" w:eastAsiaTheme="minorHAnsi" w:hAnsi="Times New Roman" w:cs="Times New Roman"/>
                <w:b/>
                <w:bCs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</w:rPr>
              <w:t>a</w:t>
            </w:r>
            <w:r w:rsidRPr="00AC0C1F">
              <w:rPr>
                <w:rFonts w:ascii="Times New Roman" w:eastAsiaTheme="minorHAnsi" w:hAnsi="Times New Roman" w:cs="Times New Roman"/>
                <w:b/>
                <w:bCs/>
              </w:rPr>
              <w:t>OR</w:t>
            </w:r>
            <w:r>
              <w:rPr>
                <w:rFonts w:ascii="Times New Roman" w:eastAsiaTheme="minorHAnsi" w:hAnsi="Times New Roman" w:cs="Times New Roman"/>
                <w:b/>
                <w:bCs/>
                <w:vertAlign w:val="superscript"/>
              </w:rPr>
              <w:t>b</w:t>
            </w:r>
            <w:r>
              <w:rPr>
                <w:rFonts w:ascii="Times New Roman" w:eastAsiaTheme="minorHAnsi" w:hAnsi="Times New Roman" w:cs="Times New Roman"/>
                <w:b/>
                <w:bCs/>
              </w:rPr>
              <w:t xml:space="preserve"> </w:t>
            </w:r>
            <w:r w:rsidRPr="00AC0C1F">
              <w:rPr>
                <w:rFonts w:ascii="Times New Roman" w:eastAsiaTheme="minorHAnsi" w:hAnsi="Times New Roman" w:cs="Times New Roman"/>
                <w:b/>
                <w:bCs/>
              </w:rPr>
              <w:t>(95%</w:t>
            </w:r>
            <w:r>
              <w:rPr>
                <w:rFonts w:ascii="Times New Roman" w:eastAsiaTheme="minorHAnsi" w:hAnsi="Times New Roman" w:cs="Times New Roman"/>
                <w:b/>
                <w:bCs/>
              </w:rPr>
              <w:t xml:space="preserve"> </w:t>
            </w:r>
            <w:r w:rsidRPr="00AC0C1F">
              <w:rPr>
                <w:rFonts w:ascii="Times New Roman" w:eastAsiaTheme="minorHAnsi" w:hAnsi="Times New Roman" w:cs="Times New Roman"/>
                <w:b/>
                <w:bCs/>
              </w:rPr>
              <w:t>CI</w:t>
            </w:r>
            <w:r>
              <w:rPr>
                <w:rFonts w:ascii="Times New Roman" w:eastAsiaTheme="minorHAnsi" w:hAnsi="Times New Roman" w:cs="Times New Roman"/>
                <w:b/>
                <w:bCs/>
                <w:vertAlign w:val="superscript"/>
              </w:rPr>
              <w:t>c</w:t>
            </w:r>
            <w:r w:rsidRPr="00AC0C1F">
              <w:rPr>
                <w:rFonts w:ascii="Times New Roman" w:eastAsiaTheme="minorHAnsi" w:hAnsi="Times New Roman" w:cs="Times New Roman"/>
                <w:b/>
                <w:bCs/>
              </w:rPr>
              <w:t>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noWrap/>
            <w:vAlign w:val="bottom"/>
          </w:tcPr>
          <w:p w14:paraId="38A058E1" w14:textId="77777777" w:rsidR="00070609" w:rsidRPr="00AC0C1F" w:rsidRDefault="00070609" w:rsidP="00F913C3">
            <w:pPr>
              <w:spacing w:after="0"/>
              <w:jc w:val="center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433535">
              <w:rPr>
                <w:rFonts w:ascii="Times New Roman" w:eastAsiaTheme="minorHAnsi" w:hAnsi="Times New Roman" w:cs="Times New Roman"/>
                <w:b/>
                <w:bCs/>
                <w:i/>
                <w:iCs/>
              </w:rPr>
              <w:t>P</w:t>
            </w:r>
            <w:r w:rsidRPr="00AC0C1F">
              <w:rPr>
                <w:rFonts w:ascii="Times New Roman" w:eastAsiaTheme="minorHAnsi" w:hAnsi="Times New Roman" w:cs="Times New Roman"/>
                <w:b/>
                <w:bCs/>
              </w:rPr>
              <w:t xml:space="preserve"> value</w:t>
            </w:r>
          </w:p>
        </w:tc>
      </w:tr>
      <w:tr w:rsidR="00070609" w:rsidRPr="00AC0C1F" w14:paraId="2DE5E399" w14:textId="77777777" w:rsidTr="00070609">
        <w:trPr>
          <w:trHeight w:hRule="exact" w:val="650"/>
        </w:trPr>
        <w:tc>
          <w:tcPr>
            <w:tcW w:w="2160" w:type="dxa"/>
            <w:tcBorders>
              <w:bottom w:val="single" w:sz="4" w:space="0" w:color="auto"/>
            </w:tcBorders>
            <w:noWrap/>
          </w:tcPr>
          <w:p w14:paraId="644B3A9B" w14:textId="77777777" w:rsidR="00070609" w:rsidRPr="00AC0C1F" w:rsidRDefault="00070609" w:rsidP="00F913C3">
            <w:pPr>
              <w:spacing w:after="160"/>
              <w:rPr>
                <w:rFonts w:ascii="Times New Roman" w:eastAsiaTheme="minorHAnsi" w:hAnsi="Times New Roman" w:cs="Times New Roman"/>
                <w:b/>
                <w:bCs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1445EB" w14:textId="77777777" w:rsidR="00070609" w:rsidRDefault="00070609" w:rsidP="00F913C3">
            <w:pPr>
              <w:spacing w:after="0"/>
              <w:jc w:val="center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AC0C1F">
              <w:rPr>
                <w:rFonts w:ascii="Times New Roman" w:eastAsiaTheme="minorHAnsi" w:hAnsi="Times New Roman" w:cs="Times New Roman"/>
                <w:b/>
                <w:bCs/>
              </w:rPr>
              <w:t>Yes</w:t>
            </w:r>
            <w:r>
              <w:rPr>
                <w:rFonts w:ascii="Times New Roman" w:eastAsiaTheme="minorHAnsi" w:hAnsi="Times New Roman" w:cs="Times New Roman"/>
                <w:b/>
                <w:bCs/>
              </w:rPr>
              <w:t xml:space="preserve"> (n=367)</w:t>
            </w:r>
          </w:p>
          <w:p w14:paraId="65CB1AA4" w14:textId="77777777" w:rsidR="00070609" w:rsidRPr="00AC0C1F" w:rsidRDefault="00070609" w:rsidP="00F913C3">
            <w:pPr>
              <w:spacing w:after="0"/>
              <w:jc w:val="center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AC0C1F">
              <w:rPr>
                <w:rFonts w:ascii="Times New Roman" w:eastAsiaTheme="minorHAnsi" w:hAnsi="Times New Roman" w:cs="Times New Roman"/>
                <w:b/>
                <w:bCs/>
              </w:rPr>
              <w:t>n</w:t>
            </w:r>
            <w:r>
              <w:rPr>
                <w:rFonts w:ascii="Times New Roman" w:eastAsiaTheme="minorHAnsi" w:hAnsi="Times New Roman" w:cs="Times New Roman"/>
                <w:b/>
                <w:bCs/>
              </w:rPr>
              <w:t xml:space="preserve"> </w:t>
            </w:r>
            <w:r w:rsidRPr="00AC0C1F">
              <w:rPr>
                <w:rFonts w:ascii="Times New Roman" w:eastAsiaTheme="minorHAnsi" w:hAnsi="Times New Roman" w:cs="Times New Roman"/>
                <w:b/>
                <w:bCs/>
              </w:rPr>
              <w:t>(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C9F05A" w14:textId="77777777" w:rsidR="00070609" w:rsidRDefault="00070609" w:rsidP="00F913C3">
            <w:pPr>
              <w:spacing w:after="0"/>
              <w:jc w:val="center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AC0C1F">
              <w:rPr>
                <w:rFonts w:ascii="Times New Roman" w:eastAsiaTheme="minorHAnsi" w:hAnsi="Times New Roman" w:cs="Times New Roman"/>
                <w:b/>
                <w:bCs/>
              </w:rPr>
              <w:t>No</w:t>
            </w:r>
            <w:r>
              <w:rPr>
                <w:rFonts w:ascii="Times New Roman" w:eastAsiaTheme="minorHAnsi" w:hAnsi="Times New Roman" w:cs="Times New Roman"/>
                <w:b/>
                <w:bCs/>
              </w:rPr>
              <w:t xml:space="preserve"> (n=410)</w:t>
            </w:r>
          </w:p>
          <w:p w14:paraId="4D168051" w14:textId="77777777" w:rsidR="00070609" w:rsidRPr="00AC0C1F" w:rsidRDefault="00070609" w:rsidP="00F913C3">
            <w:pPr>
              <w:spacing w:after="0"/>
              <w:jc w:val="center"/>
              <w:rPr>
                <w:rFonts w:ascii="Times New Roman" w:eastAsiaTheme="minorHAnsi" w:hAnsi="Times New Roman" w:cs="Times New Roman"/>
                <w:b/>
                <w:bCs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</w:rPr>
              <w:t xml:space="preserve"> </w:t>
            </w:r>
            <w:r w:rsidRPr="00AC0C1F">
              <w:rPr>
                <w:rFonts w:ascii="Times New Roman" w:eastAsiaTheme="minorHAnsi" w:hAnsi="Times New Roman" w:cs="Times New Roman"/>
                <w:b/>
                <w:bCs/>
              </w:rPr>
              <w:t>n</w:t>
            </w:r>
            <w:r>
              <w:rPr>
                <w:rFonts w:ascii="Times New Roman" w:eastAsiaTheme="minorHAnsi" w:hAnsi="Times New Roman" w:cs="Times New Roman"/>
                <w:b/>
                <w:bCs/>
              </w:rPr>
              <w:t xml:space="preserve"> </w:t>
            </w:r>
            <w:r w:rsidRPr="00AC0C1F">
              <w:rPr>
                <w:rFonts w:ascii="Times New Roman" w:eastAsiaTheme="minorHAnsi" w:hAnsi="Times New Roman" w:cs="Times New Roman"/>
                <w:b/>
                <w:bCs/>
              </w:rPr>
              <w:t>(%)</w:t>
            </w:r>
          </w:p>
        </w:tc>
        <w:tc>
          <w:tcPr>
            <w:tcW w:w="1728" w:type="dxa"/>
            <w:vMerge/>
            <w:tcBorders>
              <w:bottom w:val="single" w:sz="4" w:space="0" w:color="auto"/>
            </w:tcBorders>
            <w:noWrap/>
          </w:tcPr>
          <w:p w14:paraId="7345722C" w14:textId="77777777" w:rsidR="00070609" w:rsidRPr="00AC0C1F" w:rsidRDefault="00070609" w:rsidP="00F913C3">
            <w:pPr>
              <w:spacing w:after="160"/>
              <w:jc w:val="center"/>
              <w:rPr>
                <w:rFonts w:ascii="Times New Roman" w:eastAsiaTheme="minorHAnsi" w:hAnsi="Times New Roman" w:cs="Times New Roman"/>
                <w:b/>
                <w:bCs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noWrap/>
          </w:tcPr>
          <w:p w14:paraId="4A39FE84" w14:textId="77777777" w:rsidR="00070609" w:rsidRPr="00AC0C1F" w:rsidRDefault="00070609" w:rsidP="00F913C3">
            <w:pPr>
              <w:spacing w:after="160"/>
              <w:jc w:val="center"/>
              <w:rPr>
                <w:rFonts w:ascii="Times New Roman" w:eastAsiaTheme="minorHAnsi" w:hAnsi="Times New Roman" w:cs="Times New Roman"/>
                <w:b/>
                <w:bCs/>
              </w:rPr>
            </w:pPr>
          </w:p>
        </w:tc>
      </w:tr>
      <w:tr w:rsidR="00070609" w:rsidRPr="00AC0C1F" w14:paraId="3060CF36" w14:textId="77777777" w:rsidTr="00F913C3">
        <w:trPr>
          <w:trHeight w:hRule="exact" w:val="284"/>
        </w:trPr>
        <w:tc>
          <w:tcPr>
            <w:tcW w:w="7848" w:type="dxa"/>
            <w:gridSpan w:val="5"/>
            <w:noWrap/>
          </w:tcPr>
          <w:p w14:paraId="67592FA8" w14:textId="77777777" w:rsidR="00070609" w:rsidRPr="003A6C9F" w:rsidRDefault="00070609" w:rsidP="00F913C3">
            <w:pPr>
              <w:rPr>
                <w:rFonts w:ascii="Times New Roman" w:eastAsia="宋体" w:hAnsi="Times New Roman" w:cs="Times New Roman"/>
                <w:color w:val="212529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12529"/>
                <w:szCs w:val="21"/>
              </w:rPr>
              <w:t>E</w:t>
            </w:r>
            <w:r w:rsidRPr="004F77CF">
              <w:rPr>
                <w:rFonts w:ascii="Times New Roman" w:eastAsia="宋体" w:hAnsi="Times New Roman" w:cs="Times New Roman"/>
                <w:b/>
                <w:bCs/>
                <w:color w:val="212529"/>
                <w:szCs w:val="21"/>
              </w:rPr>
              <w:t>conomic leve</w:t>
            </w:r>
            <w:r w:rsidRPr="006D6309">
              <w:rPr>
                <w:rFonts w:ascii="Times New Roman" w:eastAsia="宋体" w:hAnsi="Times New Roman" w:cs="Times New Roman"/>
                <w:b/>
                <w:bCs/>
                <w:color w:val="212529"/>
                <w:szCs w:val="21"/>
              </w:rPr>
              <w:t xml:space="preserve">ls </w:t>
            </w:r>
            <w:r w:rsidRPr="006D6309">
              <w:rPr>
                <w:rFonts w:ascii="Times New Roman" w:eastAsia="宋体" w:hAnsi="Times New Roman" w:cs="Times New Roman"/>
                <w:b/>
                <w:bCs/>
                <w:color w:val="212529"/>
              </w:rPr>
              <w:t>(100 million yuan)</w:t>
            </w:r>
          </w:p>
          <w:p w14:paraId="63864062" w14:textId="77777777" w:rsidR="00070609" w:rsidRPr="00AC0C1F" w:rsidRDefault="00070609" w:rsidP="00F913C3">
            <w:pPr>
              <w:spacing w:after="160"/>
              <w:jc w:val="center"/>
              <w:rPr>
                <w:rFonts w:ascii="Times New Roman" w:eastAsiaTheme="minorHAnsi" w:hAnsi="Times New Roman" w:cs="Times New Roman"/>
                <w:b/>
                <w:bCs/>
              </w:rPr>
            </w:pPr>
          </w:p>
        </w:tc>
      </w:tr>
      <w:tr w:rsidR="00070609" w:rsidRPr="00AC0C1F" w14:paraId="188DE5F6" w14:textId="77777777" w:rsidTr="00F913C3">
        <w:trPr>
          <w:trHeight w:hRule="exact" w:val="284"/>
        </w:trPr>
        <w:tc>
          <w:tcPr>
            <w:tcW w:w="2160" w:type="dxa"/>
            <w:shd w:val="clear" w:color="auto" w:fill="auto"/>
            <w:noWrap/>
          </w:tcPr>
          <w:p w14:paraId="0CFA1BC5" w14:textId="77777777" w:rsidR="00070609" w:rsidRPr="003A6C9F" w:rsidRDefault="00070609" w:rsidP="00F913C3">
            <w:pPr>
              <w:rPr>
                <w:rFonts w:ascii="Times New Roman" w:eastAsia="宋体" w:hAnsi="Times New Roman" w:cs="Times New Roman"/>
                <w:color w:val="212529"/>
              </w:rPr>
            </w:pPr>
            <w:r w:rsidRPr="003A6C9F">
              <w:rPr>
                <w:rFonts w:ascii="Times New Roman" w:eastAsia="宋体" w:hAnsi="Times New Roman" w:cs="Times New Roman"/>
                <w:color w:val="212529"/>
              </w:rPr>
              <w:t>GDP</w:t>
            </w:r>
            <w:r>
              <w:rPr>
                <w:rFonts w:ascii="Times New Roman" w:eastAsia="宋体" w:hAnsi="Times New Roman" w:cs="Times New Roman"/>
                <w:color w:val="212529"/>
              </w:rPr>
              <w:t xml:space="preserve"> </w:t>
            </w:r>
            <w:r w:rsidRPr="003A6C9F">
              <w:rPr>
                <w:rFonts w:ascii="Times New Roman" w:eastAsia="宋体" w:hAnsi="Times New Roman" w:cs="Times New Roman"/>
                <w:color w:val="212529"/>
              </w:rPr>
              <w:t>&gt;</w:t>
            </w:r>
            <w:r>
              <w:rPr>
                <w:rFonts w:ascii="Times New Roman" w:eastAsia="宋体" w:hAnsi="Times New Roman" w:cs="Times New Roman"/>
                <w:color w:val="212529"/>
              </w:rPr>
              <w:t xml:space="preserve"> </w:t>
            </w:r>
            <w:r w:rsidRPr="003A6C9F">
              <w:rPr>
                <w:rFonts w:ascii="Times New Roman" w:eastAsia="宋体" w:hAnsi="Times New Roman" w:cs="Times New Roman"/>
                <w:color w:val="212529"/>
              </w:rPr>
              <w:t xml:space="preserve">100000 </w:t>
            </w:r>
          </w:p>
          <w:p w14:paraId="7207FD2D" w14:textId="77777777" w:rsidR="00070609" w:rsidRPr="00A014A8" w:rsidRDefault="00070609" w:rsidP="00F913C3">
            <w:pPr>
              <w:spacing w:after="16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0" w:type="dxa"/>
            <w:noWrap/>
          </w:tcPr>
          <w:p w14:paraId="3788926C" w14:textId="77777777" w:rsidR="00070609" w:rsidRPr="000B1D3A" w:rsidRDefault="00070609" w:rsidP="00F913C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7 </w:t>
            </w:r>
            <w:r w:rsidRPr="000B1D3A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7.4</w:t>
            </w:r>
            <w:r w:rsidRPr="000B1D3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noWrap/>
          </w:tcPr>
          <w:p w14:paraId="0D660271" w14:textId="77777777" w:rsidR="00070609" w:rsidRPr="000B1D3A" w:rsidRDefault="00070609" w:rsidP="00F913C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4 </w:t>
            </w:r>
            <w:r w:rsidRPr="000B1D3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.9</w:t>
            </w:r>
            <w:r w:rsidRPr="000B1D3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28" w:type="dxa"/>
            <w:noWrap/>
          </w:tcPr>
          <w:p w14:paraId="1D786E49" w14:textId="77777777" w:rsidR="00070609" w:rsidRPr="00AC0C1F" w:rsidRDefault="00070609" w:rsidP="00F913C3">
            <w:pPr>
              <w:spacing w:after="160"/>
              <w:jc w:val="center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AC0C1F">
              <w:rPr>
                <w:rFonts w:ascii="Times New Roman" w:eastAsiaTheme="minorHAnsi" w:hAnsi="Times New Roman" w:cs="Times New Roman"/>
              </w:rPr>
              <w:t>Ref</w:t>
            </w:r>
            <w:r>
              <w:rPr>
                <w:rFonts w:ascii="Times New Roman" w:eastAsiaTheme="minorHAnsi" w:hAnsi="Times New Roman" w:cs="Times New Roman"/>
              </w:rPr>
              <w:t>.</w:t>
            </w:r>
          </w:p>
        </w:tc>
        <w:tc>
          <w:tcPr>
            <w:tcW w:w="1080" w:type="dxa"/>
            <w:noWrap/>
          </w:tcPr>
          <w:p w14:paraId="302BBA11" w14:textId="77777777" w:rsidR="00070609" w:rsidRPr="00AC0C1F" w:rsidRDefault="00070609" w:rsidP="00F913C3">
            <w:pPr>
              <w:spacing w:after="160"/>
              <w:jc w:val="center"/>
              <w:rPr>
                <w:rFonts w:ascii="Times New Roman" w:eastAsiaTheme="minorHAnsi" w:hAnsi="Times New Roman" w:cs="Times New Roman"/>
                <w:b/>
                <w:bCs/>
              </w:rPr>
            </w:pPr>
          </w:p>
        </w:tc>
      </w:tr>
      <w:tr w:rsidR="00070609" w:rsidRPr="00612ECF" w14:paraId="16BE9B7D" w14:textId="77777777" w:rsidTr="00F913C3">
        <w:trPr>
          <w:trHeight w:hRule="exact" w:val="284"/>
        </w:trPr>
        <w:tc>
          <w:tcPr>
            <w:tcW w:w="2160" w:type="dxa"/>
            <w:shd w:val="clear" w:color="auto" w:fill="auto"/>
            <w:noWrap/>
          </w:tcPr>
          <w:p w14:paraId="16BBC24C" w14:textId="77777777" w:rsidR="00070609" w:rsidRPr="00A014A8" w:rsidRDefault="00070609" w:rsidP="00F913C3">
            <w:pPr>
              <w:spacing w:after="160"/>
              <w:rPr>
                <w:rFonts w:ascii="Times New Roman" w:hAnsi="Times New Roman" w:cs="Times New Roman"/>
                <w:b/>
                <w:bCs/>
              </w:rPr>
            </w:pPr>
            <w:r w:rsidRPr="003A6C9F">
              <w:rPr>
                <w:rFonts w:ascii="Times New Roman" w:eastAsia="宋体" w:hAnsi="Times New Roman" w:cs="Times New Roman"/>
                <w:color w:val="212529"/>
              </w:rPr>
              <w:t xml:space="preserve">70000 </w:t>
            </w:r>
            <w:r w:rsidRPr="003A6C9F">
              <w:rPr>
                <w:rFonts w:ascii="Times New Roman" w:eastAsia="宋体" w:hAnsi="Times New Roman" w:cs="Times New Roman"/>
                <w:color w:val="212529"/>
              </w:rPr>
              <w:sym w:font="Symbol" w:char="F03C"/>
            </w:r>
            <w:r>
              <w:rPr>
                <w:rFonts w:ascii="Times New Roman" w:eastAsia="宋体" w:hAnsi="Times New Roman" w:cs="Times New Roman"/>
                <w:color w:val="212529"/>
              </w:rPr>
              <w:t xml:space="preserve"> </w:t>
            </w:r>
            <w:r w:rsidRPr="003A6C9F">
              <w:rPr>
                <w:rFonts w:ascii="Times New Roman" w:eastAsia="宋体" w:hAnsi="Times New Roman" w:cs="Times New Roman"/>
                <w:color w:val="212529"/>
              </w:rPr>
              <w:t xml:space="preserve">GDP </w:t>
            </w:r>
            <w:r w:rsidRPr="003A6C9F">
              <w:rPr>
                <w:rFonts w:ascii="Times New Roman" w:eastAsia="宋体" w:hAnsi="Times New Roman" w:cs="Times New Roman"/>
                <w:color w:val="212529"/>
              </w:rPr>
              <w:sym w:font="Symbol" w:char="F0A3"/>
            </w:r>
            <w:r>
              <w:rPr>
                <w:rFonts w:ascii="Times New Roman" w:eastAsia="宋体" w:hAnsi="Times New Roman" w:cs="Times New Roman"/>
                <w:color w:val="212529"/>
              </w:rPr>
              <w:t xml:space="preserve"> </w:t>
            </w:r>
            <w:r w:rsidRPr="003A6C9F">
              <w:rPr>
                <w:rFonts w:ascii="Times New Roman" w:eastAsia="宋体" w:hAnsi="Times New Roman" w:cs="Times New Roman"/>
                <w:color w:val="212529"/>
              </w:rPr>
              <w:t>100000</w:t>
            </w:r>
          </w:p>
        </w:tc>
        <w:tc>
          <w:tcPr>
            <w:tcW w:w="1440" w:type="dxa"/>
            <w:noWrap/>
          </w:tcPr>
          <w:p w14:paraId="3C198C5D" w14:textId="77777777" w:rsidR="00070609" w:rsidRPr="000B1D3A" w:rsidRDefault="00070609" w:rsidP="00F913C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 </w:t>
            </w:r>
            <w:r w:rsidRPr="000B1D3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.4</w:t>
            </w:r>
            <w:r w:rsidRPr="000B1D3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noWrap/>
          </w:tcPr>
          <w:p w14:paraId="3B2AB2D0" w14:textId="77777777" w:rsidR="00070609" w:rsidRPr="000B1D3A" w:rsidRDefault="00070609" w:rsidP="00F913C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 </w:t>
            </w:r>
            <w:r w:rsidRPr="000B1D3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.9</w:t>
            </w:r>
            <w:r w:rsidRPr="000B1D3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28" w:type="dxa"/>
            <w:noWrap/>
          </w:tcPr>
          <w:p w14:paraId="701AA608" w14:textId="77777777" w:rsidR="00070609" w:rsidRPr="00841571" w:rsidRDefault="00070609" w:rsidP="00F913C3">
            <w:pPr>
              <w:spacing w:after="160"/>
              <w:jc w:val="center"/>
              <w:rPr>
                <w:rFonts w:ascii="Times New Roman" w:eastAsiaTheme="minorHAnsi" w:hAnsi="Times New Roman" w:cs="Times New Roman"/>
              </w:rPr>
            </w:pPr>
            <w:r w:rsidRPr="00841571">
              <w:rPr>
                <w:rFonts w:ascii="Times New Roman" w:eastAsiaTheme="minorHAnsi" w:hAnsi="Times New Roman" w:cs="Times New Roman"/>
              </w:rPr>
              <w:t>0.8</w:t>
            </w:r>
            <w:r>
              <w:rPr>
                <w:rFonts w:ascii="Times New Roman" w:eastAsiaTheme="minorHAnsi" w:hAnsi="Times New Roman" w:cs="Times New Roman"/>
              </w:rPr>
              <w:t xml:space="preserve">4 </w:t>
            </w:r>
            <w:r w:rsidRPr="00841571">
              <w:rPr>
                <w:rFonts w:ascii="Times New Roman" w:eastAsiaTheme="minorHAnsi" w:hAnsi="Times New Roman" w:cs="Times New Roman"/>
              </w:rPr>
              <w:t>(0.</w:t>
            </w:r>
            <w:r>
              <w:rPr>
                <w:rFonts w:ascii="Times New Roman" w:eastAsiaTheme="minorHAnsi" w:hAnsi="Times New Roman" w:cs="Times New Roman"/>
              </w:rPr>
              <w:t>37, 1</w:t>
            </w:r>
            <w:r w:rsidRPr="00841571">
              <w:rPr>
                <w:rFonts w:ascii="Times New Roman" w:eastAsiaTheme="minorHAnsi" w:hAnsi="Times New Roman" w:cs="Times New Roman"/>
              </w:rPr>
              <w:t>.</w:t>
            </w:r>
            <w:r>
              <w:rPr>
                <w:rFonts w:ascii="Times New Roman" w:eastAsiaTheme="minorHAnsi" w:hAnsi="Times New Roman" w:cs="Times New Roman"/>
              </w:rPr>
              <w:t>94</w:t>
            </w:r>
            <w:r w:rsidRPr="00841571">
              <w:rPr>
                <w:rFonts w:ascii="Times New Roman" w:eastAsiaTheme="minorHAnsi" w:hAnsi="Times New Roman" w:cs="Times New Roman"/>
              </w:rPr>
              <w:t>)</w:t>
            </w:r>
          </w:p>
        </w:tc>
        <w:tc>
          <w:tcPr>
            <w:tcW w:w="1080" w:type="dxa"/>
            <w:noWrap/>
          </w:tcPr>
          <w:p w14:paraId="49608441" w14:textId="77777777" w:rsidR="00070609" w:rsidRPr="00317D9C" w:rsidRDefault="00070609" w:rsidP="00F913C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317D9C">
              <w:rPr>
                <w:rFonts w:ascii="Times New Roman" w:hAnsi="Times New Roman" w:cs="Times New Roman" w:hint="eastAsia"/>
              </w:rPr>
              <w:t xml:space="preserve"> .</w:t>
            </w:r>
            <w:r>
              <w:rPr>
                <w:rFonts w:ascii="Times New Roman" w:hAnsi="Times New Roman" w:cs="Times New Roman"/>
              </w:rPr>
              <w:t>68</w:t>
            </w:r>
          </w:p>
        </w:tc>
      </w:tr>
      <w:tr w:rsidR="00070609" w:rsidRPr="00B45B72" w14:paraId="7C5987A0" w14:textId="77777777" w:rsidTr="00F913C3">
        <w:trPr>
          <w:trHeight w:hRule="exact" w:val="284"/>
        </w:trPr>
        <w:tc>
          <w:tcPr>
            <w:tcW w:w="2160" w:type="dxa"/>
            <w:shd w:val="clear" w:color="auto" w:fill="auto"/>
            <w:noWrap/>
          </w:tcPr>
          <w:p w14:paraId="295FD723" w14:textId="77777777" w:rsidR="00070609" w:rsidRPr="00A014A8" w:rsidRDefault="00070609" w:rsidP="00F913C3">
            <w:pPr>
              <w:spacing w:after="160"/>
              <w:rPr>
                <w:rFonts w:ascii="Times New Roman" w:hAnsi="Times New Roman" w:cs="Times New Roman"/>
                <w:b/>
                <w:bCs/>
              </w:rPr>
            </w:pPr>
            <w:r w:rsidRPr="003A6C9F">
              <w:rPr>
                <w:rFonts w:ascii="Times New Roman" w:eastAsia="宋体" w:hAnsi="Times New Roman" w:cs="Times New Roman"/>
                <w:color w:val="212529"/>
              </w:rPr>
              <w:t xml:space="preserve">40000 </w:t>
            </w:r>
            <w:r w:rsidRPr="003A6C9F">
              <w:rPr>
                <w:rFonts w:ascii="Times New Roman" w:eastAsia="宋体" w:hAnsi="Times New Roman" w:cs="Times New Roman"/>
                <w:color w:val="212529"/>
              </w:rPr>
              <w:sym w:font="Symbol" w:char="F03C"/>
            </w:r>
            <w:r>
              <w:rPr>
                <w:rFonts w:ascii="Times New Roman" w:eastAsia="宋体" w:hAnsi="Times New Roman" w:cs="Times New Roman"/>
                <w:color w:val="212529"/>
              </w:rPr>
              <w:t xml:space="preserve"> </w:t>
            </w:r>
            <w:r w:rsidRPr="003A6C9F">
              <w:rPr>
                <w:rFonts w:ascii="Times New Roman" w:eastAsia="宋体" w:hAnsi="Times New Roman" w:cs="Times New Roman"/>
                <w:color w:val="212529"/>
              </w:rPr>
              <w:t xml:space="preserve">GDP </w:t>
            </w:r>
            <w:r w:rsidRPr="003A6C9F">
              <w:rPr>
                <w:rFonts w:ascii="Times New Roman" w:eastAsia="宋体" w:hAnsi="Times New Roman" w:cs="Times New Roman"/>
                <w:color w:val="212529"/>
              </w:rPr>
              <w:sym w:font="Symbol" w:char="F0A3"/>
            </w:r>
            <w:r>
              <w:rPr>
                <w:rFonts w:ascii="Times New Roman" w:eastAsia="宋体" w:hAnsi="Times New Roman" w:cs="Times New Roman"/>
                <w:color w:val="212529"/>
              </w:rPr>
              <w:t xml:space="preserve"> </w:t>
            </w:r>
            <w:r w:rsidRPr="003A6C9F">
              <w:rPr>
                <w:rFonts w:ascii="Times New Roman" w:eastAsia="宋体" w:hAnsi="Times New Roman" w:cs="Times New Roman"/>
                <w:color w:val="212529"/>
              </w:rPr>
              <w:t>70000</w:t>
            </w:r>
          </w:p>
        </w:tc>
        <w:tc>
          <w:tcPr>
            <w:tcW w:w="1440" w:type="dxa"/>
            <w:noWrap/>
          </w:tcPr>
          <w:p w14:paraId="5CCD338D" w14:textId="77777777" w:rsidR="00070609" w:rsidRPr="000B1D3A" w:rsidRDefault="00070609" w:rsidP="00F913C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0 </w:t>
            </w:r>
            <w:r w:rsidRPr="000B1D3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1.8</w:t>
            </w:r>
            <w:r w:rsidRPr="000B1D3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noWrap/>
          </w:tcPr>
          <w:p w14:paraId="473FA042" w14:textId="77777777" w:rsidR="00070609" w:rsidRPr="000B1D3A" w:rsidRDefault="00070609" w:rsidP="00F913C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5 </w:t>
            </w:r>
            <w:r w:rsidRPr="000B1D3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8.3</w:t>
            </w:r>
            <w:r w:rsidRPr="000B1D3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28" w:type="dxa"/>
            <w:noWrap/>
          </w:tcPr>
          <w:p w14:paraId="6EF3DD5D" w14:textId="77777777" w:rsidR="00070609" w:rsidRPr="00B45B72" w:rsidRDefault="00070609" w:rsidP="00F913C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B45B72">
              <w:rPr>
                <w:rFonts w:ascii="Times New Roman" w:hAnsi="Times New Roman" w:cs="Times New Roman" w:hint="eastAsia"/>
              </w:rPr>
              <w:t>0</w:t>
            </w:r>
            <w:r w:rsidRPr="00B45B7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82 </w:t>
            </w:r>
            <w:r w:rsidRPr="00B45B72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 xml:space="preserve">43, </w:t>
            </w:r>
            <w:r w:rsidRPr="00B45B7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56</w:t>
            </w:r>
            <w:r w:rsidRPr="00B45B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noWrap/>
          </w:tcPr>
          <w:p w14:paraId="1C802D60" w14:textId="77777777" w:rsidR="00070609" w:rsidRPr="00B45B72" w:rsidRDefault="00070609" w:rsidP="00F913C3">
            <w:pPr>
              <w:spacing w:after="160"/>
              <w:jc w:val="center"/>
              <w:rPr>
                <w:rFonts w:ascii="Times New Roman" w:eastAsiaTheme="minorHAnsi" w:hAnsi="Times New Roman" w:cs="Times New Roman"/>
              </w:rPr>
            </w:pPr>
            <w:r w:rsidRPr="00B45B7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4</w:t>
            </w:r>
          </w:p>
        </w:tc>
      </w:tr>
      <w:tr w:rsidR="00070609" w:rsidRPr="00B45B72" w14:paraId="604EE8D1" w14:textId="77777777" w:rsidTr="00F913C3">
        <w:trPr>
          <w:trHeight w:hRule="exact" w:val="284"/>
        </w:trPr>
        <w:tc>
          <w:tcPr>
            <w:tcW w:w="2160" w:type="dxa"/>
            <w:shd w:val="clear" w:color="auto" w:fill="auto"/>
            <w:noWrap/>
          </w:tcPr>
          <w:p w14:paraId="11B4F778" w14:textId="77777777" w:rsidR="00070609" w:rsidRPr="00A014A8" w:rsidRDefault="00070609" w:rsidP="00F913C3">
            <w:pPr>
              <w:spacing w:after="160"/>
              <w:rPr>
                <w:rFonts w:ascii="Times New Roman" w:hAnsi="Times New Roman" w:cs="Times New Roman"/>
                <w:b/>
                <w:bCs/>
              </w:rPr>
            </w:pPr>
            <w:r w:rsidRPr="003A6C9F">
              <w:rPr>
                <w:rFonts w:ascii="Times New Roman" w:eastAsia="宋体" w:hAnsi="Times New Roman" w:cs="Times New Roman"/>
                <w:color w:val="212529"/>
              </w:rPr>
              <w:t xml:space="preserve">10000 </w:t>
            </w:r>
            <w:r w:rsidRPr="003A6C9F">
              <w:rPr>
                <w:rFonts w:ascii="Times New Roman" w:eastAsia="宋体" w:hAnsi="Times New Roman" w:cs="Times New Roman"/>
                <w:color w:val="212529"/>
              </w:rPr>
              <w:sym w:font="Symbol" w:char="F03C"/>
            </w:r>
            <w:r>
              <w:rPr>
                <w:rFonts w:ascii="Times New Roman" w:eastAsia="宋体" w:hAnsi="Times New Roman" w:cs="Times New Roman"/>
                <w:color w:val="212529"/>
              </w:rPr>
              <w:t xml:space="preserve"> </w:t>
            </w:r>
            <w:r w:rsidRPr="003A6C9F">
              <w:rPr>
                <w:rFonts w:ascii="Times New Roman" w:eastAsia="宋体" w:hAnsi="Times New Roman" w:cs="Times New Roman"/>
                <w:color w:val="212529"/>
              </w:rPr>
              <w:t xml:space="preserve">GDP </w:t>
            </w:r>
            <w:r w:rsidRPr="003A6C9F">
              <w:rPr>
                <w:rFonts w:ascii="Times New Roman" w:eastAsia="宋体" w:hAnsi="Times New Roman" w:cs="Times New Roman"/>
                <w:color w:val="212529"/>
              </w:rPr>
              <w:sym w:font="Symbol" w:char="F0A3"/>
            </w:r>
            <w:r>
              <w:rPr>
                <w:rFonts w:ascii="Times New Roman" w:eastAsia="宋体" w:hAnsi="Times New Roman" w:cs="Times New Roman"/>
                <w:color w:val="212529"/>
              </w:rPr>
              <w:t xml:space="preserve"> </w:t>
            </w:r>
            <w:r w:rsidRPr="003A6C9F">
              <w:rPr>
                <w:rFonts w:ascii="Times New Roman" w:eastAsia="宋体" w:hAnsi="Times New Roman" w:cs="Times New Roman"/>
                <w:color w:val="212529"/>
              </w:rPr>
              <w:t>40000</w:t>
            </w:r>
          </w:p>
        </w:tc>
        <w:tc>
          <w:tcPr>
            <w:tcW w:w="1440" w:type="dxa"/>
            <w:noWrap/>
          </w:tcPr>
          <w:p w14:paraId="66867143" w14:textId="77777777" w:rsidR="00070609" w:rsidRPr="000B1D3A" w:rsidRDefault="00070609" w:rsidP="00F913C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33 </w:t>
            </w:r>
            <w:r w:rsidRPr="000B1D3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3.5</w:t>
            </w:r>
            <w:r w:rsidRPr="000B1D3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noWrap/>
          </w:tcPr>
          <w:p w14:paraId="4EB3F9CC" w14:textId="77777777" w:rsidR="00070609" w:rsidRPr="000B1D3A" w:rsidRDefault="00070609" w:rsidP="00F913C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75 </w:t>
            </w:r>
            <w:r w:rsidRPr="000B1D3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7.1</w:t>
            </w:r>
            <w:r w:rsidRPr="000B1D3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28" w:type="dxa"/>
            <w:noWrap/>
          </w:tcPr>
          <w:p w14:paraId="6982D482" w14:textId="77777777" w:rsidR="00070609" w:rsidRPr="00B45B72" w:rsidRDefault="00070609" w:rsidP="00F913C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3 </w:t>
            </w:r>
            <w:r w:rsidRPr="00B45B72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41, 1.30</w:t>
            </w:r>
            <w:r w:rsidRPr="00B45B72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80" w:type="dxa"/>
            <w:noWrap/>
          </w:tcPr>
          <w:p w14:paraId="5B1F716A" w14:textId="77777777" w:rsidR="00070609" w:rsidRPr="00B45B72" w:rsidRDefault="00070609" w:rsidP="00F913C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B45B72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29</w:t>
            </w:r>
          </w:p>
        </w:tc>
      </w:tr>
      <w:tr w:rsidR="00070609" w:rsidRPr="00B45B72" w14:paraId="0E8D29FC" w14:textId="77777777" w:rsidTr="00F913C3">
        <w:trPr>
          <w:trHeight w:hRule="exact" w:val="284"/>
        </w:trPr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E4676B0" w14:textId="77777777" w:rsidR="00070609" w:rsidRPr="00A014A8" w:rsidRDefault="00070609" w:rsidP="00F913C3">
            <w:pPr>
              <w:spacing w:after="160"/>
              <w:rPr>
                <w:rFonts w:ascii="Times New Roman" w:hAnsi="Times New Roman" w:cs="Times New Roman"/>
                <w:b/>
                <w:bCs/>
              </w:rPr>
            </w:pPr>
            <w:r w:rsidRPr="003A6C9F">
              <w:rPr>
                <w:rFonts w:ascii="Times New Roman" w:eastAsia="宋体" w:hAnsi="Times New Roman" w:cs="Times New Roman"/>
                <w:color w:val="212529"/>
              </w:rPr>
              <w:t xml:space="preserve">GDP </w:t>
            </w:r>
            <w:r w:rsidRPr="003A6C9F">
              <w:rPr>
                <w:rFonts w:ascii="Times New Roman" w:eastAsia="宋体" w:hAnsi="Times New Roman" w:cs="Times New Roman"/>
                <w:color w:val="212529"/>
              </w:rPr>
              <w:sym w:font="Symbol" w:char="F0A3"/>
            </w:r>
            <w:r>
              <w:rPr>
                <w:rFonts w:ascii="Times New Roman" w:eastAsia="宋体" w:hAnsi="Times New Roman" w:cs="Times New Roman"/>
                <w:color w:val="212529"/>
              </w:rPr>
              <w:t xml:space="preserve"> </w:t>
            </w:r>
            <w:r w:rsidRPr="003A6C9F">
              <w:rPr>
                <w:rFonts w:ascii="Times New Roman" w:eastAsia="宋体" w:hAnsi="Times New Roman" w:cs="Times New Roman"/>
                <w:color w:val="212529"/>
              </w:rPr>
              <w:t>100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</w:tcPr>
          <w:p w14:paraId="004412D6" w14:textId="77777777" w:rsidR="00070609" w:rsidRPr="000B1D3A" w:rsidRDefault="00070609" w:rsidP="00F913C3">
            <w:pPr>
              <w:spacing w:after="160"/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 </w:t>
            </w:r>
            <w:r w:rsidRPr="000B1D3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.9</w:t>
            </w:r>
            <w:r w:rsidRPr="000B1D3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</w:tcPr>
          <w:p w14:paraId="4E934780" w14:textId="77777777" w:rsidR="00070609" w:rsidRPr="000B1D3A" w:rsidRDefault="00070609" w:rsidP="00F913C3">
            <w:pPr>
              <w:spacing w:after="160"/>
              <w:jc w:val="center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0B1D3A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B1D3A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3.9</w:t>
            </w:r>
            <w:r w:rsidRPr="000B1D3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noWrap/>
          </w:tcPr>
          <w:p w14:paraId="032AD657" w14:textId="77777777" w:rsidR="00070609" w:rsidRPr="00B45B72" w:rsidRDefault="00070609" w:rsidP="00F913C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B45B72">
              <w:rPr>
                <w:rFonts w:ascii="Times New Roman" w:hAnsi="Times New Roman" w:cs="Times New Roman" w:hint="eastAsia"/>
              </w:rPr>
              <w:t>0</w:t>
            </w:r>
            <w:r w:rsidRPr="00B45B7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35 </w:t>
            </w:r>
            <w:r w:rsidRPr="00B45B72">
              <w:rPr>
                <w:rFonts w:ascii="Times New Roman" w:hAnsi="Times New Roman" w:cs="Times New Roman" w:hint="eastAsia"/>
              </w:rPr>
              <w:t>(</w:t>
            </w:r>
            <w:r w:rsidRPr="00B45B7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2, 1.02</w:t>
            </w:r>
            <w:r w:rsidRPr="00B45B72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1D6D8B7E" w14:textId="77777777" w:rsidR="00070609" w:rsidRPr="00B45B72" w:rsidRDefault="00070609" w:rsidP="00F913C3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B45B72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06</w:t>
            </w:r>
          </w:p>
        </w:tc>
      </w:tr>
    </w:tbl>
    <w:p w14:paraId="58905E6B" w14:textId="77777777" w:rsidR="00070609" w:rsidRDefault="00070609" w:rsidP="00070609">
      <w:pPr>
        <w:widowControl/>
        <w:spacing w:line="300" w:lineRule="exact"/>
        <w:rPr>
          <w:rFonts w:ascii="Times New Roman" w:eastAsia="宋体" w:hAnsi="Times New Roman" w:cs="Times New Roman"/>
          <w:sz w:val="20"/>
          <w:szCs w:val="20"/>
          <w:vertAlign w:val="superscript"/>
        </w:rPr>
      </w:pPr>
      <w:r>
        <w:rPr>
          <w:rFonts w:ascii="Times New Roman" w:eastAsia="宋体" w:hAnsi="Times New Roman" w:cs="Times New Roman"/>
          <w:szCs w:val="21"/>
        </w:rPr>
        <w:t>A</w:t>
      </w:r>
      <w:r w:rsidRPr="006307FB">
        <w:rPr>
          <w:rFonts w:ascii="Times New Roman" w:eastAsia="宋体" w:hAnsi="Times New Roman" w:cs="Times New Roman"/>
          <w:szCs w:val="21"/>
        </w:rPr>
        <w:t xml:space="preserve">djusted </w:t>
      </w:r>
      <w:r>
        <w:rPr>
          <w:rFonts w:ascii="Times New Roman" w:eastAsia="宋体" w:hAnsi="Times New Roman" w:cs="Times New Roman"/>
          <w:szCs w:val="21"/>
        </w:rPr>
        <w:t>covariates:</w:t>
      </w:r>
      <w:r w:rsidRPr="006307FB">
        <w:rPr>
          <w:rFonts w:ascii="Times New Roman" w:eastAsia="宋体" w:hAnsi="Times New Roman" w:cs="Times New Roman"/>
          <w:szCs w:val="21"/>
        </w:rPr>
        <w:t xml:space="preserve"> age, </w:t>
      </w:r>
      <w:r>
        <w:rPr>
          <w:rFonts w:ascii="Times New Roman" w:eastAsia="宋体" w:hAnsi="Times New Roman" w:cs="Times New Roman"/>
          <w:szCs w:val="21"/>
        </w:rPr>
        <w:t>gender</w:t>
      </w:r>
      <w:r w:rsidRPr="006307FB">
        <w:rPr>
          <w:rFonts w:ascii="Times New Roman" w:eastAsia="宋体" w:hAnsi="Times New Roman" w:cs="Times New Roman"/>
          <w:szCs w:val="21"/>
        </w:rPr>
        <w:t xml:space="preserve">, </w:t>
      </w:r>
      <w:r>
        <w:rPr>
          <w:rFonts w:ascii="Times New Roman" w:eastAsia="宋体" w:hAnsi="Times New Roman" w:cs="Times New Roman"/>
          <w:szCs w:val="21"/>
        </w:rPr>
        <w:t xml:space="preserve">ethnicity, </w:t>
      </w:r>
      <w:r w:rsidRPr="006307FB">
        <w:rPr>
          <w:rFonts w:ascii="Times New Roman" w:eastAsia="宋体" w:hAnsi="Times New Roman" w:cs="Times New Roman"/>
          <w:szCs w:val="21"/>
        </w:rPr>
        <w:t>and educational background</w:t>
      </w:r>
      <w:r>
        <w:rPr>
          <w:rFonts w:ascii="Times New Roman" w:eastAsia="宋体" w:hAnsi="Times New Roman" w:cs="Times New Roman"/>
          <w:szCs w:val="21"/>
        </w:rPr>
        <w:t>.</w:t>
      </w:r>
    </w:p>
    <w:p w14:paraId="35831FB7" w14:textId="77777777" w:rsidR="00070609" w:rsidRPr="00B94AA8" w:rsidRDefault="00070609" w:rsidP="00070609">
      <w:pPr>
        <w:spacing w:line="300" w:lineRule="exact"/>
        <w:rPr>
          <w:rFonts w:ascii="Times New Roman" w:eastAsiaTheme="minorHAnsi" w:hAnsi="Times New Roman" w:cs="Times New Roman"/>
          <w:kern w:val="0"/>
          <w:sz w:val="20"/>
          <w:szCs w:val="20"/>
          <w:lang w:eastAsia="en-US"/>
        </w:rPr>
      </w:pPr>
      <w:r>
        <w:rPr>
          <w:rFonts w:ascii="Times New Roman" w:hAnsi="Times New Roman" w:cs="Times New Roman"/>
          <w:noProof/>
          <w:sz w:val="20"/>
          <w:szCs w:val="20"/>
          <w:vertAlign w:val="superscript"/>
        </w:rPr>
        <w:t>a</w:t>
      </w:r>
      <w:r w:rsidRPr="006E27C4">
        <w:rPr>
          <w:rFonts w:ascii="Times New Roman" w:hAnsi="Times New Roman" w:cs="Times New Roman"/>
          <w:noProof/>
          <w:sz w:val="20"/>
          <w:szCs w:val="20"/>
        </w:rPr>
        <w:t>PrEP</w:t>
      </w:r>
      <w:r>
        <w:rPr>
          <w:rFonts w:ascii="Times New Roman" w:eastAsiaTheme="minorHAnsi" w:hAnsi="Times New Roman" w:cs="Times New Roman"/>
          <w:kern w:val="0"/>
          <w:sz w:val="20"/>
          <w:szCs w:val="20"/>
          <w:lang w:eastAsia="en-US"/>
        </w:rPr>
        <w:t xml:space="preserve">: </w:t>
      </w:r>
      <w:r w:rsidRPr="006E27C4">
        <w:rPr>
          <w:rFonts w:ascii="Times New Roman" w:eastAsiaTheme="minorHAnsi" w:hAnsi="Times New Roman" w:cs="Times New Roman"/>
          <w:kern w:val="0"/>
          <w:sz w:val="20"/>
          <w:szCs w:val="20"/>
          <w:lang w:eastAsia="en-US"/>
        </w:rPr>
        <w:t>pre-exposure prophylaxis</w:t>
      </w:r>
    </w:p>
    <w:p w14:paraId="02647817" w14:textId="77777777" w:rsidR="00070609" w:rsidRDefault="00070609" w:rsidP="00070609">
      <w:pPr>
        <w:widowControl/>
        <w:spacing w:line="300" w:lineRule="exact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>aOR: adjusted</w:t>
      </w:r>
      <w:r w:rsidRPr="006307FB">
        <w:rPr>
          <w:rFonts w:ascii="Times New Roman" w:hAnsi="Times New Roman" w:cs="Times New Roman"/>
          <w:sz w:val="20"/>
          <w:szCs w:val="20"/>
        </w:rPr>
        <w:t xml:space="preserve"> odds ratio.</w:t>
      </w:r>
    </w:p>
    <w:p w14:paraId="635FBE34" w14:textId="23311E18" w:rsidR="00070609" w:rsidRPr="00113FF7" w:rsidRDefault="00070609" w:rsidP="00070609">
      <w:pPr>
        <w:widowControl/>
        <w:spacing w:line="300" w:lineRule="exact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0"/>
          <w:szCs w:val="20"/>
          <w:vertAlign w:val="superscript"/>
        </w:rPr>
        <w:t>c</w:t>
      </w:r>
      <w:r w:rsidRPr="006307FB">
        <w:rPr>
          <w:rFonts w:ascii="Times New Roman" w:hAnsi="Times New Roman" w:cs="Times New Roman"/>
          <w:sz w:val="20"/>
          <w:szCs w:val="20"/>
        </w:rPr>
        <w:t>CI</w:t>
      </w:r>
      <w:r>
        <w:rPr>
          <w:rFonts w:ascii="Times New Roman" w:hAnsi="Times New Roman" w:cs="Times New Roman"/>
          <w:sz w:val="20"/>
          <w:szCs w:val="20"/>
        </w:rPr>
        <w:t>:</w:t>
      </w:r>
      <w:r w:rsidR="004A0901">
        <w:rPr>
          <w:rFonts w:ascii="Times New Roman" w:hAnsi="Times New Roman" w:cs="Times New Roman"/>
          <w:sz w:val="20"/>
          <w:szCs w:val="20"/>
        </w:rPr>
        <w:t xml:space="preserve"> </w:t>
      </w:r>
      <w:r w:rsidRPr="006307FB">
        <w:rPr>
          <w:rFonts w:ascii="Times New Roman" w:hAnsi="Times New Roman" w:cs="Times New Roman"/>
          <w:sz w:val="20"/>
          <w:szCs w:val="20"/>
        </w:rPr>
        <w:t>confidence interval.</w:t>
      </w:r>
    </w:p>
    <w:p w14:paraId="6B10C567" w14:textId="77777777" w:rsidR="00070609" w:rsidRDefault="00070609" w:rsidP="00070609">
      <w:pPr>
        <w:rPr>
          <w:rFonts w:ascii="Times New Roman" w:hAnsi="Times New Roman" w:cs="Times New Roman"/>
        </w:rPr>
      </w:pPr>
    </w:p>
    <w:p w14:paraId="7D720291" w14:textId="77777777" w:rsidR="00070609" w:rsidRDefault="00070609" w:rsidP="00070609">
      <w:pPr>
        <w:rPr>
          <w:rFonts w:ascii="Times New Roman" w:hAnsi="Times New Roman" w:cs="Times New Roman"/>
        </w:rPr>
      </w:pPr>
    </w:p>
    <w:p w14:paraId="39CB995C" w14:textId="77777777" w:rsidR="00C64101" w:rsidRDefault="00C64101"/>
    <w:sectPr w:rsidR="00C641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7E2BD7" w14:textId="77777777" w:rsidR="00F711DF" w:rsidRDefault="00F711DF" w:rsidP="00070609">
      <w:pPr>
        <w:spacing w:after="0"/>
      </w:pPr>
      <w:r>
        <w:separator/>
      </w:r>
    </w:p>
  </w:endnote>
  <w:endnote w:type="continuationSeparator" w:id="0">
    <w:p w14:paraId="4E8E1B80" w14:textId="77777777" w:rsidR="00F711DF" w:rsidRDefault="00F711DF" w:rsidP="0007060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EA876C" w14:textId="77777777" w:rsidR="00F711DF" w:rsidRDefault="00F711DF" w:rsidP="00070609">
      <w:pPr>
        <w:spacing w:after="0"/>
      </w:pPr>
      <w:r>
        <w:separator/>
      </w:r>
    </w:p>
  </w:footnote>
  <w:footnote w:type="continuationSeparator" w:id="0">
    <w:p w14:paraId="63DAA1E6" w14:textId="77777777" w:rsidR="00F711DF" w:rsidRDefault="00F711DF" w:rsidP="0007060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101"/>
    <w:rsid w:val="00055C4C"/>
    <w:rsid w:val="00070609"/>
    <w:rsid w:val="00237654"/>
    <w:rsid w:val="004A0901"/>
    <w:rsid w:val="006D020B"/>
    <w:rsid w:val="007C3778"/>
    <w:rsid w:val="009D7C82"/>
    <w:rsid w:val="00C64101"/>
    <w:rsid w:val="00F71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B774F7"/>
  <w15:chartTrackingRefBased/>
  <w15:docId w15:val="{5910313D-9CA0-4E0C-B2E9-23CA71308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0609"/>
    <w:pPr>
      <w:widowControl w:val="0"/>
      <w:spacing w:after="8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06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06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0609"/>
    <w:pPr>
      <w:tabs>
        <w:tab w:val="center" w:pos="4153"/>
        <w:tab w:val="right" w:pos="8306"/>
      </w:tabs>
      <w:snapToGrid w:val="0"/>
      <w:spacing w:after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06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nju\Desktop\PrEP&#24847;&#24895;\&#21307;&#21153;&#20154;&#21592;&#26292;&#38706;&#21069;&#21518;&#39044;&#38450;&#38382;&#21367;&#32479;&#35745;2019-7-12&#65288;&#26032;&#65289;%20(1).xls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1525522876636896"/>
          <c:y val="0.14628405291716501"/>
          <c:w val="0.76519685039370089"/>
          <c:h val="0.67408209390492857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>
                <a:lumMod val="40000"/>
                <a:lumOff val="60000"/>
              </a:schemeClr>
            </a:solidFill>
            <a:ln w="9525">
              <a:solidFill>
                <a:schemeClr val="tx1">
                  <a:lumMod val="50000"/>
                  <a:lumOff val="50000"/>
                </a:schemeClr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2:$D$6</c:f>
              <c:strCache>
                <c:ptCount val="5"/>
                <c:pt idx="0">
                  <c:v>Level 1</c:v>
                </c:pt>
                <c:pt idx="1">
                  <c:v>Level 2</c:v>
                </c:pt>
                <c:pt idx="2">
                  <c:v>Level 3</c:v>
                </c:pt>
                <c:pt idx="3">
                  <c:v>Level 4</c:v>
                </c:pt>
                <c:pt idx="4">
                  <c:v>Level 5</c:v>
                </c:pt>
              </c:strCache>
            </c:strRef>
          </c:cat>
          <c:val>
            <c:numRef>
              <c:f>Sheet1!$E$2:$E$6</c:f>
              <c:numCache>
                <c:formatCode>General</c:formatCode>
                <c:ptCount val="5"/>
                <c:pt idx="0">
                  <c:v>51</c:v>
                </c:pt>
                <c:pt idx="1">
                  <c:v>40</c:v>
                </c:pt>
                <c:pt idx="2">
                  <c:v>155</c:v>
                </c:pt>
                <c:pt idx="3">
                  <c:v>508</c:v>
                </c:pt>
                <c:pt idx="4">
                  <c:v>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3A9-4014-A2E8-2C640A497F86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"/>
        <c:axId val="813079072"/>
        <c:axId val="291329600"/>
      </c:barChart>
      <c:catAx>
        <c:axId val="8130790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900" b="1" i="0" u="none" strike="noStrike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conomic levels of provinces</a:t>
                </a:r>
                <a:endParaRPr lang="zh-CN" altLang="en-US" sz="900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39789542071118356"/>
              <c:y val="0.9225477712477104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291329600"/>
        <c:crosses val="autoZero"/>
        <c:auto val="1"/>
        <c:lblAlgn val="ctr"/>
        <c:lblOffset val="100"/>
        <c:noMultiLvlLbl val="0"/>
      </c:catAx>
      <c:valAx>
        <c:axId val="29132960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9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 of  HIV</a:t>
                </a:r>
                <a:r>
                  <a:rPr lang="en-US" altLang="zh-CN" sz="900" b="1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clinicians</a:t>
                </a:r>
                <a:endParaRPr lang="zh-CN" altLang="en-US" sz="9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9.5471945765290153E-2"/>
              <c:y val="0.2032818777391031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81307907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348</Words>
  <Characters>1990</Characters>
  <Application>Microsoft Office Word</Application>
  <DocSecurity>0</DocSecurity>
  <Lines>16</Lines>
  <Paragraphs>4</Paragraphs>
  <ScaleCrop>false</ScaleCrop>
  <Company/>
  <LinksUpToDate>false</LinksUpToDate>
  <CharactersWithSpaces>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han</dc:creator>
  <cp:keywords/>
  <dc:description/>
  <cp:lastModifiedBy>han jun</cp:lastModifiedBy>
  <cp:revision>7</cp:revision>
  <dcterms:created xsi:type="dcterms:W3CDTF">2020-12-11T04:21:00Z</dcterms:created>
  <dcterms:modified xsi:type="dcterms:W3CDTF">2021-05-21T08:48:00Z</dcterms:modified>
</cp:coreProperties>
</file>